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4D6A3" w14:textId="77777777" w:rsidR="000D5B3C" w:rsidRPr="001549D3" w:rsidRDefault="000D5B3C" w:rsidP="000D5B3C">
      <w:pPr>
        <w:pStyle w:val="SupplementaryMaterial"/>
        <w:rPr>
          <w:b w:val="0"/>
        </w:rPr>
      </w:pPr>
      <w:bookmarkStart w:id="0" w:name="_Hlk127904619"/>
      <w:bookmarkStart w:id="1" w:name="_Hlk144460639"/>
      <w:r w:rsidRPr="001549D3">
        <w:t>Supplementary Material</w:t>
      </w:r>
    </w:p>
    <w:p w14:paraId="32648E06" w14:textId="20E8A90C" w:rsidR="00F65563" w:rsidRDefault="00F65563" w:rsidP="00BC04EC">
      <w:pPr>
        <w:pStyle w:val="Title"/>
        <w:ind w:left="720" w:firstLine="720"/>
      </w:pPr>
      <w:bookmarkStart w:id="2" w:name="_Hlk144389408"/>
      <w:bookmarkEnd w:id="0"/>
      <w:r>
        <w:t>Effectiveness of hospital-to-home transitional care interventions and consultation for implementation in Sudan: A scoping review of systematic reviews</w:t>
      </w:r>
    </w:p>
    <w:p w14:paraId="72EAA76C" w14:textId="7648241B" w:rsidR="00D25806" w:rsidRPr="00506528" w:rsidRDefault="00D25806" w:rsidP="00D25806">
      <w:pPr>
        <w:pStyle w:val="AuthorList"/>
        <w:rPr>
          <w:rFonts w:asciiTheme="majorBidi" w:hAnsiTheme="majorBidi" w:cstheme="majorBidi"/>
        </w:rPr>
      </w:pPr>
      <w:r w:rsidRPr="00506528">
        <w:rPr>
          <w:rFonts w:asciiTheme="majorBidi" w:hAnsiTheme="majorBidi" w:cstheme="majorBidi"/>
        </w:rPr>
        <w:t>Asma MohamedSharif, Mohammed Elfeaki, Rayan Bushra, Armin Gemperli</w:t>
      </w:r>
      <w:r w:rsidRPr="00506528">
        <w:rPr>
          <w:rFonts w:asciiTheme="majorBidi" w:hAnsiTheme="majorBidi" w:cstheme="majorBidi"/>
          <w:color w:val="333333"/>
          <w:vertAlign w:val="superscript"/>
        </w:rPr>
        <w:t xml:space="preserve"> </w:t>
      </w:r>
    </w:p>
    <w:bookmarkEnd w:id="2"/>
    <w:p w14:paraId="7F90B5B4" w14:textId="0A8A460F" w:rsidR="00D25806" w:rsidRPr="00506528" w:rsidRDefault="00D25806" w:rsidP="00D25806">
      <w:pPr>
        <w:spacing w:before="240" w:after="0"/>
        <w:rPr>
          <w:rFonts w:asciiTheme="majorBidi" w:hAnsiTheme="majorBidi" w:cstheme="majorBidi"/>
          <w:szCs w:val="24"/>
        </w:rPr>
      </w:pPr>
      <w:r w:rsidRPr="00506528">
        <w:rPr>
          <w:rFonts w:asciiTheme="majorBidi" w:hAnsiTheme="majorBidi" w:cstheme="majorBidi"/>
          <w:b/>
          <w:szCs w:val="24"/>
        </w:rPr>
        <w:t xml:space="preserve">* Correspondence: </w:t>
      </w:r>
      <w:r w:rsidRPr="00506528">
        <w:rPr>
          <w:rFonts w:asciiTheme="majorBidi" w:hAnsiTheme="majorBidi" w:cstheme="majorBidi"/>
          <w:b/>
          <w:szCs w:val="24"/>
        </w:rPr>
        <w:br/>
      </w:r>
      <w:r w:rsidRPr="00506528">
        <w:rPr>
          <w:rFonts w:asciiTheme="majorBidi" w:hAnsiTheme="majorBidi" w:cstheme="majorBidi"/>
          <w:szCs w:val="24"/>
        </w:rPr>
        <w:t>Asma Mohamedsharif</w:t>
      </w:r>
      <w:r w:rsidRPr="00506528">
        <w:rPr>
          <w:rFonts w:asciiTheme="majorBidi" w:hAnsiTheme="majorBidi" w:cstheme="majorBidi"/>
          <w:szCs w:val="24"/>
        </w:rPr>
        <w:tab/>
      </w:r>
      <w:r w:rsidRPr="00506528">
        <w:rPr>
          <w:rFonts w:asciiTheme="majorBidi" w:hAnsiTheme="majorBidi" w:cstheme="majorBidi"/>
          <w:szCs w:val="24"/>
        </w:rPr>
        <w:br/>
      </w:r>
      <w:hyperlink r:id="rId12" w:history="1">
        <w:r w:rsidR="00EA4D8C" w:rsidRPr="00506528">
          <w:rPr>
            <w:rStyle w:val="Hyperlink"/>
            <w:rFonts w:asciiTheme="majorBidi" w:hAnsiTheme="majorBidi" w:cstheme="majorBidi"/>
            <w:szCs w:val="24"/>
          </w:rPr>
          <w:t>asma.mohamedsharif@unilu.ch</w:t>
        </w:r>
      </w:hyperlink>
    </w:p>
    <w:bookmarkEnd w:id="1"/>
    <w:p w14:paraId="2790DF8E" w14:textId="77777777" w:rsidR="00EA4D8C" w:rsidRPr="00506528" w:rsidRDefault="00EA4D8C" w:rsidP="00D25806">
      <w:pPr>
        <w:rPr>
          <w:rFonts w:asciiTheme="majorBidi" w:hAnsiTheme="majorBidi" w:cstheme="majorBidi"/>
          <w:b/>
          <w:bCs/>
          <w:szCs w:val="24"/>
        </w:rPr>
      </w:pPr>
    </w:p>
    <w:p w14:paraId="69DD2888" w14:textId="77777777" w:rsidR="00EA4D8C" w:rsidRPr="00506528" w:rsidRDefault="00EA4D8C" w:rsidP="00D25806">
      <w:pPr>
        <w:rPr>
          <w:rFonts w:asciiTheme="majorBidi" w:hAnsiTheme="majorBidi" w:cstheme="majorBidi"/>
          <w:b/>
          <w:bCs/>
          <w:szCs w:val="24"/>
        </w:rPr>
      </w:pPr>
    </w:p>
    <w:p w14:paraId="64EE9251" w14:textId="680E4905" w:rsidR="00D25806" w:rsidRPr="00506528" w:rsidRDefault="00E577CF" w:rsidP="00D25806">
      <w:pPr>
        <w:rPr>
          <w:rFonts w:asciiTheme="majorBidi" w:hAnsiTheme="majorBidi" w:cstheme="majorBidi"/>
          <w:b/>
          <w:bCs/>
          <w:szCs w:val="24"/>
        </w:rPr>
      </w:pPr>
      <w:r w:rsidRPr="00506528">
        <w:rPr>
          <w:rFonts w:asciiTheme="majorBidi" w:hAnsiTheme="majorBidi" w:cstheme="majorBidi"/>
          <w:b/>
          <w:bCs/>
          <w:szCs w:val="24"/>
        </w:rPr>
        <w:t>Supplementary</w:t>
      </w:r>
      <w:r w:rsidR="00D25806" w:rsidRPr="00506528">
        <w:rPr>
          <w:rFonts w:asciiTheme="majorBidi" w:hAnsiTheme="majorBidi" w:cstheme="majorBidi"/>
          <w:b/>
          <w:bCs/>
          <w:szCs w:val="24"/>
        </w:rPr>
        <w:t xml:space="preserve"> </w:t>
      </w:r>
      <w:r w:rsidR="000019A7">
        <w:rPr>
          <w:rFonts w:asciiTheme="majorBidi" w:hAnsiTheme="majorBidi" w:cstheme="majorBidi"/>
          <w:b/>
          <w:bCs/>
          <w:szCs w:val="24"/>
        </w:rPr>
        <w:t>material</w:t>
      </w:r>
      <w:r w:rsidR="00D25806" w:rsidRPr="00506528">
        <w:rPr>
          <w:rFonts w:asciiTheme="majorBidi" w:hAnsiTheme="majorBidi" w:cstheme="majorBidi"/>
          <w:b/>
          <w:bCs/>
          <w:szCs w:val="24"/>
        </w:rPr>
        <w:t xml:space="preserve"> 3: Summary of Finding (SoF) tables</w:t>
      </w:r>
    </w:p>
    <w:tbl>
      <w:tblPr>
        <w:tblW w:w="4968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002"/>
        <w:gridCol w:w="2256"/>
        <w:gridCol w:w="3480"/>
        <w:gridCol w:w="1305"/>
        <w:gridCol w:w="2000"/>
        <w:gridCol w:w="2434"/>
      </w:tblGrid>
      <w:tr w:rsidR="00D25806" w:rsidRPr="00506528" w14:paraId="7882E57C" w14:textId="77777777" w:rsidTr="000213AE">
        <w:trPr>
          <w:cantSplit/>
          <w:trHeight w:val="213"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700BD6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bookmarkStart w:id="3" w:name="_Hlk127966461"/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1 Table: Braet A et al., 2016: discharge interventions compared to usual care for a health problem and/or population</w:t>
            </w:r>
          </w:p>
        </w:tc>
      </w:tr>
      <w:tr w:rsidR="00D25806" w:rsidRPr="00506528" w14:paraId="248967CA" w14:textId="77777777" w:rsidTr="000213AE">
        <w:trPr>
          <w:cantSplit/>
          <w:trHeight w:val="1507"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AAB098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health problem and/or population</w:t>
            </w:r>
          </w:p>
          <w:p w14:paraId="3F459C72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hospital to home </w:t>
            </w:r>
          </w:p>
          <w:p w14:paraId="6C8FAA76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discharge interventions</w:t>
            </w:r>
          </w:p>
          <w:p w14:paraId="5E8B6408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D25806" w:rsidRPr="00506528" w14:paraId="04B2396C" w14:textId="77777777" w:rsidTr="000213AE">
        <w:trPr>
          <w:cantSplit/>
          <w:trHeight w:val="281"/>
          <w:tblHeader/>
        </w:trPr>
        <w:tc>
          <w:tcPr>
            <w:tcW w:w="74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65F84E7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2128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97A678F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48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7E3CA64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74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8D83852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90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9F55B08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34224C84" w14:textId="77777777" w:rsidTr="000213AE">
        <w:trPr>
          <w:cantSplit/>
          <w:trHeight w:val="301"/>
          <w:tblHeader/>
        </w:trPr>
        <w:tc>
          <w:tcPr>
            <w:tcW w:w="74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4518CD8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83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795258C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1291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FCE0E9F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Risk with discharge interventions</w:t>
            </w:r>
          </w:p>
        </w:tc>
        <w:tc>
          <w:tcPr>
            <w:tcW w:w="48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F13F4C2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742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BA167DA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90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A1A0AEF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2F499382" w14:textId="77777777" w:rsidTr="000213AE">
        <w:trPr>
          <w:cantSplit/>
          <w:trHeight w:val="612"/>
        </w:trPr>
        <w:tc>
          <w:tcPr>
            <w:tcW w:w="7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DE27B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Readmission</w:t>
            </w:r>
          </w:p>
        </w:tc>
        <w:tc>
          <w:tcPr>
            <w:tcW w:w="8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A56C92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74 per 1,000</w:t>
            </w:r>
          </w:p>
        </w:tc>
        <w:tc>
          <w:tcPr>
            <w:tcW w:w="12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842EA8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134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t>(134 to 146)</w:t>
            </w:r>
          </w:p>
        </w:tc>
        <w:tc>
          <w:tcPr>
            <w:tcW w:w="4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2B9CC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77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77 to 0.84)</w:t>
            </w:r>
          </w:p>
        </w:tc>
        <w:tc>
          <w:tcPr>
            <w:tcW w:w="7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29409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6242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47 RCTs)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79F2489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49BE47EC" w14:textId="77777777" w:rsidTr="000213AE">
        <w:trPr>
          <w:cantSplit/>
          <w:trHeight w:val="612"/>
        </w:trPr>
        <w:tc>
          <w:tcPr>
            <w:tcW w:w="7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4AC9FE5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ED visits</w:t>
            </w:r>
          </w:p>
        </w:tc>
        <w:tc>
          <w:tcPr>
            <w:tcW w:w="21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5D7EDA79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The overall effect was not statistically significant (RR, 0.75 [95% CI, 0.55-1.01]; p=0.06) </w:t>
            </w:r>
          </w:p>
        </w:tc>
        <w:tc>
          <w:tcPr>
            <w:tcW w:w="4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903C55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66763B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0 RCTs)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7685CD7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35540F47" w14:textId="77777777" w:rsidTr="000213AE">
        <w:trPr>
          <w:cantSplit/>
          <w:trHeight w:val="612"/>
        </w:trPr>
        <w:tc>
          <w:tcPr>
            <w:tcW w:w="7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D9FBD5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Mortality</w:t>
            </w:r>
          </w:p>
        </w:tc>
        <w:tc>
          <w:tcPr>
            <w:tcW w:w="21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C9EDEB6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The discharge interventions had no overall effect on mortality (RR, 0.70 [95% CI, 0.48-1.01]; p=0.06) </w:t>
            </w:r>
          </w:p>
        </w:tc>
        <w:tc>
          <w:tcPr>
            <w:tcW w:w="4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D2DF2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C6EE4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4 RCTs)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BB0B672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0EDEFEBB" w14:textId="77777777" w:rsidTr="000213AE">
        <w:trPr>
          <w:cantSplit/>
          <w:trHeight w:val="612"/>
        </w:trPr>
        <w:tc>
          <w:tcPr>
            <w:tcW w:w="7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4DAE4CA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3354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0C881CF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CCBBB58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6F7B2ED8" w14:textId="77777777" w:rsidTr="000213AE">
        <w:trPr>
          <w:cantSplit/>
          <w:trHeight w:val="612"/>
        </w:trPr>
        <w:tc>
          <w:tcPr>
            <w:tcW w:w="7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BDF04A8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Cost </w:t>
            </w:r>
          </w:p>
        </w:tc>
        <w:tc>
          <w:tcPr>
            <w:tcW w:w="3354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55C267C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E138FAA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6E1C3A86" w14:textId="77777777" w:rsidTr="000213AE">
        <w:trPr>
          <w:cantSplit/>
          <w:trHeight w:val="612"/>
        </w:trPr>
        <w:tc>
          <w:tcPr>
            <w:tcW w:w="7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3C0F640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 xml:space="preserve">Adverse events </w:t>
            </w:r>
          </w:p>
        </w:tc>
        <w:tc>
          <w:tcPr>
            <w:tcW w:w="3354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7CB3D0B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95BB42F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bookmarkEnd w:id="3"/>
    </w:tbl>
    <w:p w14:paraId="4BFE2383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450"/>
        <w:gridCol w:w="2450"/>
        <w:gridCol w:w="2360"/>
        <w:gridCol w:w="2273"/>
        <w:gridCol w:w="1663"/>
        <w:gridCol w:w="2368"/>
      </w:tblGrid>
      <w:tr w:rsidR="00D25806" w:rsidRPr="00506528" w14:paraId="2D5910FB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A523BE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2 Table: Takeda, et al., 2019: clinical-based interventions compared to the usual care for heart failure</w:t>
            </w:r>
          </w:p>
        </w:tc>
      </w:tr>
      <w:tr w:rsidR="00D25806" w:rsidRPr="00506528" w14:paraId="7872E573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ED48D2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adult with heart failure </w:t>
            </w:r>
          </w:p>
          <w:p w14:paraId="460F7FBF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heart-failure clinic (outpatients, community)</w:t>
            </w:r>
          </w:p>
          <w:p w14:paraId="5BA4ABF6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heart-failure clinic</w:t>
            </w:r>
          </w:p>
          <w:p w14:paraId="5765D395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D25806" w:rsidRPr="00506528" w14:paraId="574E7562" w14:textId="77777777" w:rsidTr="000213AE">
        <w:trPr>
          <w:cantSplit/>
          <w:tblHeader/>
        </w:trPr>
        <w:tc>
          <w:tcPr>
            <w:tcW w:w="90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AD96350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1773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0C3DBB1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83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4CFD0DE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61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38CBE00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87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961C850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7F84C4DB" w14:textId="77777777" w:rsidTr="000213AE">
        <w:trPr>
          <w:cantSplit/>
          <w:tblHeader/>
        </w:trPr>
        <w:tc>
          <w:tcPr>
            <w:tcW w:w="90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7FA2603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90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2913321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87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7636483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Risk with heart-failure clinic</w:t>
            </w:r>
          </w:p>
        </w:tc>
        <w:tc>
          <w:tcPr>
            <w:tcW w:w="83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B13C22B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61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00CB786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87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2E96997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14350C53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810144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Heart-failure-related hospital readmission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71A6359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345 per 1,000</w:t>
            </w:r>
          </w:p>
        </w:tc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3A62186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348 per 1,000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04F4E22" w14:textId="77777777" w:rsidR="00D25806" w:rsidRPr="00506528" w:rsidRDefault="00D25806" w:rsidP="000213AE">
            <w:pPr>
              <w:jc w:val="center"/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1.01</w:t>
            </w:r>
            <w:r w:rsidRPr="00506528">
              <w:rPr>
                <w:rStyle w:val="block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87 to 1.18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D754DF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887</w:t>
            </w:r>
          </w:p>
          <w:p w14:paraId="783CA78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9F341ED" w14:textId="77777777" w:rsidR="00D25806" w:rsidRPr="00506528" w:rsidRDefault="00D25806" w:rsidP="000213AE">
            <w:pPr>
              <w:jc w:val="center"/>
              <w:rPr>
                <w:rStyle w:val="quality-sign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text"/>
                <w:rFonts w:ascii="Cambria Math" w:eastAsia="Times New Roman" w:hAnsi="Cambria Math" w:cs="Cambria Math"/>
                <w:szCs w:val="24"/>
              </w:rPr>
              <w:t>⨁⨁⨁◯</w:t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br/>
              <w:t>Moderate</w:t>
            </w:r>
          </w:p>
        </w:tc>
      </w:tr>
      <w:tr w:rsidR="00D25806" w:rsidRPr="00506528" w14:paraId="38B75675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2267CD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ll-causes hospital readmission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990B9F2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273 per 1,000</w:t>
            </w:r>
          </w:p>
        </w:tc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303A515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238 per 1,000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84EEA3E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87</w:t>
            </w:r>
            <w:r w:rsidRPr="00506528">
              <w:rPr>
                <w:rStyle w:val="block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68 to 1.10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7D277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129</w:t>
            </w:r>
          </w:p>
          <w:p w14:paraId="5A60AD8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4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9ED894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2B103C76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C7CAA2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All-cause mortality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598B0B4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273 per 1,000</w:t>
            </w:r>
          </w:p>
        </w:tc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4DBF99B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238 per 1,000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A7907C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87</w:t>
            </w:r>
            <w:r w:rsidRPr="00506528">
              <w:rPr>
                <w:rStyle w:val="block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68 to 1.10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2B3DC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686</w:t>
            </w:r>
          </w:p>
          <w:p w14:paraId="35ED936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7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63D5C7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4505421D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8EC3371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Quality of life</w:t>
            </w:r>
          </w:p>
        </w:tc>
        <w:tc>
          <w:tcPr>
            <w:tcW w:w="2611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7E2EDA" w14:textId="77777777" w:rsidR="00D25806" w:rsidRPr="00506528" w:rsidRDefault="00D25806" w:rsidP="000213AE">
            <w:pPr>
              <w:rPr>
                <w:rStyle w:val="cel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1 study reported no difference in MLHFQ between groups at 1 year, and another reported similar changes from baseline for both intervention and control groups. 2 studies used the Nottingham Health Profile (NHP) rather than the MLHFQ, both reporting similar scores in intervention and control groups.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BD8088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641</w:t>
            </w:r>
          </w:p>
          <w:p w14:paraId="59CC311B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4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984C1A3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223327A5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C61957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Cost</w:t>
            </w:r>
          </w:p>
        </w:tc>
        <w:tc>
          <w:tcPr>
            <w:tcW w:w="2611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BC71165" w14:textId="77777777" w:rsidR="00D25806" w:rsidRPr="00506528" w:rsidRDefault="00D25806" w:rsidP="000213AE">
            <w:pPr>
              <w:rPr>
                <w:rStyle w:val="cell"/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Fonts w:asciiTheme="majorBidi" w:hAnsiTheme="majorBidi" w:cstheme="majorBidi"/>
                <w:szCs w:val="24"/>
              </w:rPr>
              <w:t>1 study reported a cost saving of EUR 1382 per person, the other saving of USD 1300 per person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F3340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390</w:t>
            </w:r>
          </w:p>
          <w:p w14:paraId="431F85F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B637959" w14:textId="77777777" w:rsidR="00D25806" w:rsidRPr="00506528" w:rsidRDefault="00D25806" w:rsidP="000213AE">
            <w:pPr>
              <w:jc w:val="center"/>
              <w:rPr>
                <w:rStyle w:val="quality-sign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56461ECC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84B664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dverse events</w:t>
            </w:r>
          </w:p>
        </w:tc>
        <w:tc>
          <w:tcPr>
            <w:tcW w:w="3224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155DED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51AC2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5B184EA6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450"/>
        <w:gridCol w:w="2450"/>
        <w:gridCol w:w="2360"/>
        <w:gridCol w:w="2273"/>
        <w:gridCol w:w="1663"/>
        <w:gridCol w:w="2368"/>
      </w:tblGrid>
      <w:tr w:rsidR="00D25806" w:rsidRPr="00506528" w14:paraId="3FA0187A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8E2EA4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3 Table: Takeda, et al., 2019: multidisciplinary disease management programs compared to usual care for heart failure</w:t>
            </w:r>
          </w:p>
        </w:tc>
      </w:tr>
      <w:tr w:rsidR="00D25806" w:rsidRPr="00506528" w14:paraId="404D949D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D7E46C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adult with heart failure </w:t>
            </w:r>
          </w:p>
          <w:p w14:paraId="2462F6DA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tting: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 community</w:t>
            </w:r>
          </w:p>
          <w:p w14:paraId="03A4C72A" w14:textId="77777777" w:rsidR="00D25806" w:rsidRPr="00506528" w:rsidRDefault="00D25806" w:rsidP="000213AE">
            <w:pPr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multidisciplinary disease management programs</w:t>
            </w:r>
          </w:p>
          <w:p w14:paraId="6379520C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D25806" w:rsidRPr="00506528" w14:paraId="79BC887E" w14:textId="77777777" w:rsidTr="000213AE">
        <w:trPr>
          <w:cantSplit/>
          <w:tblHeader/>
        </w:trPr>
        <w:tc>
          <w:tcPr>
            <w:tcW w:w="90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B4B2758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1773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D3152C8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83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8418737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61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4ED2A8A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87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985B6A4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2BD27755" w14:textId="77777777" w:rsidTr="000213AE">
        <w:trPr>
          <w:cantSplit/>
          <w:tblHeader/>
        </w:trPr>
        <w:tc>
          <w:tcPr>
            <w:tcW w:w="90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0CD3E96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90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CE6E139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87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05B34A6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Risk with heart-failure clinic</w:t>
            </w:r>
          </w:p>
        </w:tc>
        <w:tc>
          <w:tcPr>
            <w:tcW w:w="83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5FFC8B3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61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0C379BA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87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621DAC5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3253E564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438C175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Heart-failure-related hospital readmission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0628D94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59 per 1000</w:t>
            </w:r>
          </w:p>
        </w:tc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6FDE4C1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97 per 1000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E191832" w14:textId="77777777" w:rsidR="00D25806" w:rsidRPr="00506528" w:rsidRDefault="00D25806" w:rsidP="000213AE">
            <w:pPr>
              <w:jc w:val="center"/>
              <w:rPr>
                <w:rStyle w:val="cel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68</w:t>
            </w:r>
            <w:r w:rsidRPr="00506528">
              <w:rPr>
                <w:rStyle w:val="block"/>
                <w:rFonts w:asciiTheme="majorBidi" w:hAnsiTheme="majorBidi" w:cstheme="majorBidi"/>
                <w:b/>
                <w:bCs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50 to 0.92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3C1FEE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108</w:t>
            </w:r>
          </w:p>
          <w:p w14:paraId="245D658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5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0C8B97" w14:textId="77777777" w:rsidR="00D25806" w:rsidRPr="00506528" w:rsidRDefault="00D25806" w:rsidP="000213AE">
            <w:pPr>
              <w:jc w:val="center"/>
              <w:rPr>
                <w:rStyle w:val="quality-text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text"/>
                <w:rFonts w:ascii="Cambria Math" w:hAnsi="Cambria Math" w:cs="Cambria Math"/>
                <w:szCs w:val="24"/>
              </w:rPr>
              <w:t>⨁⨁◯◯</w:t>
            </w:r>
            <w:r w:rsidRPr="00506528">
              <w:rPr>
                <w:rStyle w:val="quality-text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0213BA2A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793F662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ll-causes hospital readmission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25FEB43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50 per 1,000</w:t>
            </w:r>
          </w:p>
        </w:tc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14D1452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383 per 1,000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B55CA0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85</w:t>
            </w:r>
            <w:r w:rsidRPr="00506528">
              <w:rPr>
                <w:rStyle w:val="block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71 to 1.0</w:t>
            </w:r>
            <w:r w:rsidRPr="00506528">
              <w:rPr>
                <w:rStyle w:val="cell"/>
                <w:rFonts w:asciiTheme="majorBidi" w:hAnsiTheme="majorBidi" w:cstheme="majorBidi"/>
                <w:szCs w:val="24"/>
              </w:rPr>
              <w:t>1</w:t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534032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152</w:t>
            </w:r>
          </w:p>
          <w:p w14:paraId="1769A0C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5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A4988D9" w14:textId="77777777" w:rsidR="00D25806" w:rsidRPr="00506528" w:rsidRDefault="00D25806" w:rsidP="000213AE">
            <w:pPr>
              <w:jc w:val="center"/>
              <w:rPr>
                <w:rStyle w:val="quality-text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text"/>
                <w:rFonts w:ascii="Cambria Math" w:hAnsi="Cambria Math" w:cs="Cambria Math"/>
                <w:szCs w:val="24"/>
              </w:rPr>
              <w:t>⨁⨁◯◯</w:t>
            </w:r>
            <w:r w:rsidRPr="00506528">
              <w:rPr>
                <w:rStyle w:val="quality-text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433C7AD7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9D97BC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Heart-failure-related mortality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76D722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59 per 1000</w:t>
            </w:r>
          </w:p>
        </w:tc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7CC2421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73 per 1000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36EAECB" w14:textId="77777777" w:rsidR="00D25806" w:rsidRPr="00506528" w:rsidRDefault="00D25806" w:rsidP="000213AE">
            <w:pPr>
              <w:jc w:val="center"/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46</w:t>
            </w:r>
            <w:r w:rsidRPr="00506528">
              <w:rPr>
                <w:rStyle w:val="block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23 to 0.95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34896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2</w:t>
            </w:r>
            <w:r w:rsidRPr="00506528">
              <w:rPr>
                <w:rFonts w:asciiTheme="majorBidi" w:hAnsiTheme="majorBidi" w:cstheme="majorBidi"/>
                <w:szCs w:val="24"/>
              </w:rPr>
              <w:t>77</w:t>
            </w:r>
          </w:p>
          <w:p w14:paraId="6286E35E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BCD6F87" w14:textId="77777777" w:rsidR="00D25806" w:rsidRPr="00506528" w:rsidRDefault="00D25806" w:rsidP="000213AE">
            <w:pPr>
              <w:jc w:val="center"/>
              <w:rPr>
                <w:rStyle w:val="quality-text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text"/>
                <w:rFonts w:ascii="Cambria Math" w:hAnsi="Cambria Math" w:cs="Cambria Math"/>
                <w:szCs w:val="24"/>
              </w:rPr>
              <w:t>⨁◯◯◯</w:t>
            </w:r>
            <w:r w:rsidRPr="00506528">
              <w:rPr>
                <w:rStyle w:val="quality-text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0D7EFE79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2415A0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All-cause mortality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289DA9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85 per 1,000</w:t>
            </w:r>
          </w:p>
        </w:tc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5135165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24 per 1,000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CA5FB9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67</w:t>
            </w:r>
            <w:r w:rsidRPr="00506528">
              <w:rPr>
                <w:rStyle w:val="block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54 to 0.83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6B0B0D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764</w:t>
            </w:r>
          </w:p>
          <w:p w14:paraId="437DB0F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8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FB447B" w14:textId="77777777" w:rsidR="00D25806" w:rsidRPr="00506528" w:rsidRDefault="00D25806" w:rsidP="000213AE">
            <w:pPr>
              <w:jc w:val="center"/>
              <w:rPr>
                <w:rStyle w:val="quality-text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text"/>
                <w:rFonts w:ascii="Cambria Math" w:eastAsia="Times New Roman" w:hAnsi="Cambria Math" w:cs="Cambria Math"/>
                <w:szCs w:val="24"/>
              </w:rPr>
              <w:t>⨁⨁⨁◯</w:t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br/>
              <w:t xml:space="preserve">Moderate </w:t>
            </w:r>
          </w:p>
        </w:tc>
      </w:tr>
      <w:tr w:rsidR="00D25806" w:rsidRPr="00506528" w14:paraId="7DDFCE65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BF52EFD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Quality of life</w:t>
            </w:r>
          </w:p>
        </w:tc>
        <w:tc>
          <w:tcPr>
            <w:tcW w:w="2611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818813D" w14:textId="77777777" w:rsidR="00D25806" w:rsidRPr="00506528" w:rsidRDefault="00D25806" w:rsidP="000213AE">
            <w:pPr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1 study reported a</w:t>
            </w:r>
            <w:r w:rsidRPr="00506528">
              <w:rPr>
                <w:rStyle w:val="label"/>
                <w:rFonts w:asciiTheme="majorBidi" w:hAnsiTheme="majorBidi" w:cstheme="majorBidi"/>
                <w:szCs w:val="24"/>
              </w:rPr>
              <w:t xml:space="preserve"> </w:t>
            </w: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score at tend of the follow-up (34.3 in t</w:t>
            </w:r>
            <w:r w:rsidRPr="00506528">
              <w:rPr>
                <w:rStyle w:val="label"/>
                <w:rFonts w:asciiTheme="majorBidi" w:hAnsiTheme="majorBidi" w:cstheme="majorBidi"/>
                <w:szCs w:val="24"/>
              </w:rPr>
              <w:t xml:space="preserve">he </w:t>
            </w: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usual care group)</w:t>
            </w:r>
          </w:p>
          <w:p w14:paraId="0F22FF7E" w14:textId="77777777" w:rsidR="00D25806" w:rsidRPr="00506528" w:rsidRDefault="00D25806" w:rsidP="000213AE">
            <w:pPr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1 study reported a decrease from the baseline of 0.5 in t</w:t>
            </w:r>
            <w:r w:rsidRPr="00506528">
              <w:rPr>
                <w:rStyle w:val="label"/>
                <w:rFonts w:asciiTheme="majorBidi" w:hAnsiTheme="majorBidi" w:cstheme="majorBidi"/>
                <w:szCs w:val="24"/>
              </w:rPr>
              <w:t xml:space="preserve">he </w:t>
            </w: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usual care group</w:t>
            </w:r>
            <w:r w:rsidRPr="00506528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CB041B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40</w:t>
            </w:r>
          </w:p>
          <w:p w14:paraId="20D4F0A1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4201559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text"/>
                <w:rFonts w:ascii="Cambria Math" w:hAnsi="Cambria Math" w:cs="Cambria Math"/>
                <w:szCs w:val="24"/>
              </w:rPr>
              <w:t>⨁◯◯◯</w:t>
            </w:r>
            <w:r w:rsidRPr="00506528">
              <w:rPr>
                <w:rStyle w:val="quality-text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491F4732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DFDFB72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Cost</w:t>
            </w:r>
          </w:p>
        </w:tc>
        <w:tc>
          <w:tcPr>
            <w:tcW w:w="2611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3A3F68A" w14:textId="77777777" w:rsidR="00D25806" w:rsidRPr="00506528" w:rsidRDefault="00D25806" w:rsidP="000213AE">
            <w:pPr>
              <w:rPr>
                <w:rStyle w:val="cell"/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Style w:val="label"/>
                <w:rFonts w:asciiTheme="majorBidi" w:hAnsiTheme="majorBidi" w:cstheme="majorBidi"/>
                <w:szCs w:val="24"/>
              </w:rPr>
              <w:t>Only 1 multidisciplinary intervention study reported cost, the cost per addition management program compared with usual care was EUR 38,274 from a healthcare perspective and EUR 25,390 from a societal perspective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435F9D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17</w:t>
            </w:r>
          </w:p>
          <w:p w14:paraId="45BE10D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 RCT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7998F68" w14:textId="77777777" w:rsidR="00D25806" w:rsidRPr="00506528" w:rsidRDefault="00D25806" w:rsidP="000213AE">
            <w:pPr>
              <w:jc w:val="center"/>
              <w:rPr>
                <w:rStyle w:val="quality-sign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050DE29C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FB2EC4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dverse events</w:t>
            </w:r>
          </w:p>
        </w:tc>
        <w:tc>
          <w:tcPr>
            <w:tcW w:w="3224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23DFAB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C8B67E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00BB1E31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450"/>
        <w:gridCol w:w="2450"/>
        <w:gridCol w:w="2360"/>
        <w:gridCol w:w="2273"/>
        <w:gridCol w:w="1663"/>
        <w:gridCol w:w="2368"/>
      </w:tblGrid>
      <w:tr w:rsidR="00D25806" w:rsidRPr="00506528" w14:paraId="66806954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5C5045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4 Table: Takeda, et al., 2019: case management compared to usual care for heart failure</w:t>
            </w:r>
          </w:p>
        </w:tc>
      </w:tr>
      <w:tr w:rsidR="00D25806" w:rsidRPr="00506528" w14:paraId="14E5AEDE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55A04B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adult with heart failure </w:t>
            </w:r>
          </w:p>
          <w:p w14:paraId="5AF342D9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tting: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 community</w:t>
            </w:r>
          </w:p>
          <w:p w14:paraId="4158645C" w14:textId="77777777" w:rsidR="00D25806" w:rsidRPr="00506528" w:rsidRDefault="00D25806" w:rsidP="000213AE">
            <w:pPr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case management</w:t>
            </w:r>
          </w:p>
          <w:p w14:paraId="770EFBFA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D25806" w:rsidRPr="00506528" w14:paraId="5A39F40A" w14:textId="77777777" w:rsidTr="000213AE">
        <w:trPr>
          <w:cantSplit/>
          <w:tblHeader/>
        </w:trPr>
        <w:tc>
          <w:tcPr>
            <w:tcW w:w="90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A7236AA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1773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AA8048E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83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AC38B89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61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ACCD956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87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FBABEE4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5CA0AB06" w14:textId="77777777" w:rsidTr="000213AE">
        <w:trPr>
          <w:cantSplit/>
          <w:tblHeader/>
        </w:trPr>
        <w:tc>
          <w:tcPr>
            <w:tcW w:w="90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C53FAD9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90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CCB4128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87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C8F6BC7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Risk with heart-failure clinic</w:t>
            </w:r>
          </w:p>
        </w:tc>
        <w:tc>
          <w:tcPr>
            <w:tcW w:w="83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5269FBE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61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5CAE576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87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3D1A480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3D556F84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ACDEDEF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Heart-failure-related hospital readmission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92D9AC0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361 per 1000</w:t>
            </w:r>
          </w:p>
        </w:tc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1596A90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231 per 1000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DFD70C" w14:textId="77777777" w:rsidR="00D25806" w:rsidRPr="00506528" w:rsidRDefault="00D25806" w:rsidP="000213AE">
            <w:pPr>
              <w:jc w:val="center"/>
              <w:rPr>
                <w:rStyle w:val="cel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64</w:t>
            </w:r>
            <w:r w:rsidRPr="00506528">
              <w:rPr>
                <w:rStyle w:val="block"/>
                <w:rFonts w:asciiTheme="majorBidi" w:hAnsiTheme="majorBidi" w:cstheme="majorBidi"/>
                <w:b/>
                <w:bCs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53 to 0.78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949CF3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2</w:t>
            </w:r>
            <w:r w:rsidRPr="00506528">
              <w:rPr>
                <w:rFonts w:asciiTheme="majorBidi" w:hAnsiTheme="majorBidi" w:cstheme="majorBidi"/>
                <w:szCs w:val="24"/>
              </w:rPr>
              <w:t>528</w:t>
            </w:r>
          </w:p>
          <w:p w14:paraId="7F9F1B0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2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5DC3E79" w14:textId="77777777" w:rsidR="00D25806" w:rsidRPr="00506528" w:rsidRDefault="00D25806" w:rsidP="000213AE">
            <w:pPr>
              <w:jc w:val="center"/>
              <w:rPr>
                <w:rStyle w:val="quality-text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text"/>
                <w:rFonts w:ascii="Cambria Math" w:eastAsia="Times New Roman" w:hAnsi="Cambria Math" w:cs="Cambria Math"/>
                <w:szCs w:val="24"/>
              </w:rPr>
              <w:t>⨁⨁⨁◯</w:t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br/>
              <w:t>Moderate</w:t>
            </w:r>
          </w:p>
        </w:tc>
      </w:tr>
      <w:tr w:rsidR="00D25806" w:rsidRPr="00506528" w14:paraId="41B95EEC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A3E05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ll-causes hospital readmission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6E224B9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91 per 1,000</w:t>
            </w:r>
          </w:p>
        </w:tc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3CA7B31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51 per 1,000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8F143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92</w:t>
            </w:r>
            <w:r w:rsidRPr="00506528">
              <w:rPr>
                <w:rStyle w:val="block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83 to 1.0</w:t>
            </w:r>
            <w:r w:rsidRPr="00506528">
              <w:rPr>
                <w:rStyle w:val="cell"/>
                <w:rFonts w:asciiTheme="majorBidi" w:hAnsiTheme="majorBidi" w:cstheme="majorBidi"/>
                <w:szCs w:val="24"/>
              </w:rPr>
              <w:t>1</w:t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40729B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539</w:t>
            </w:r>
          </w:p>
          <w:p w14:paraId="51D74F7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4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C10F5FA" w14:textId="77777777" w:rsidR="00D25806" w:rsidRPr="00506528" w:rsidRDefault="00D25806" w:rsidP="000213AE">
            <w:pPr>
              <w:jc w:val="center"/>
              <w:rPr>
                <w:rStyle w:val="quality-text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text"/>
                <w:rFonts w:ascii="Cambria Math" w:eastAsia="Times New Roman" w:hAnsi="Cambria Math" w:cs="Cambria Math"/>
                <w:szCs w:val="24"/>
              </w:rPr>
              <w:t>⨁⨁⨁◯</w:t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br/>
              <w:t>Moderate</w:t>
            </w:r>
          </w:p>
        </w:tc>
      </w:tr>
      <w:tr w:rsidR="00D25806" w:rsidRPr="00506528" w14:paraId="64461FBC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F7B5B2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All-cause mortality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A65A637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87 per 1,000</w:t>
            </w:r>
          </w:p>
        </w:tc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68A64FF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46 per 1,000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55A0B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78</w:t>
            </w:r>
            <w:r w:rsidRPr="00506528">
              <w:rPr>
                <w:rStyle w:val="block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68 to 0.90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03C0A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6903</w:t>
            </w:r>
          </w:p>
          <w:p w14:paraId="6203CD7E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6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6EF4565" w14:textId="77777777" w:rsidR="00D25806" w:rsidRPr="00506528" w:rsidRDefault="00D25806" w:rsidP="000213AE">
            <w:pPr>
              <w:jc w:val="center"/>
              <w:rPr>
                <w:rStyle w:val="quality-text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1E034010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13C6CA6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2611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211816" w14:textId="77777777" w:rsidR="00D25806" w:rsidRPr="00506528" w:rsidRDefault="00D25806" w:rsidP="000213AE">
            <w:pPr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hAnsiTheme="majorBidi" w:cstheme="majorBidi"/>
                <w:szCs w:val="24"/>
              </w:rPr>
              <w:t>Six studies show a broadly positive effect of case management interventions; however, two small studies indicate that QoL may actually be lower in the case management groups.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A5E08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595</w:t>
            </w:r>
          </w:p>
          <w:p w14:paraId="2CA38166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8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7A7DE2E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text"/>
                <w:rFonts w:ascii="Cambria Math" w:hAnsi="Cambria Math" w:cs="Cambria Math"/>
                <w:szCs w:val="24"/>
              </w:rPr>
              <w:t>⨁◯◯◯</w:t>
            </w:r>
            <w:r w:rsidRPr="00506528">
              <w:rPr>
                <w:rStyle w:val="quality-text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573A7F46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DBD65DF" w14:textId="35FC452A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Co</w:t>
            </w:r>
            <w:r w:rsidR="000213AE"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</w:t>
            </w: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st</w:t>
            </w:r>
          </w:p>
        </w:tc>
        <w:tc>
          <w:tcPr>
            <w:tcW w:w="2611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5FA27D3" w14:textId="77777777" w:rsidR="00D25806" w:rsidRPr="00506528" w:rsidRDefault="00D25806" w:rsidP="000213AE">
            <w:pPr>
              <w:rPr>
                <w:rStyle w:val="cell"/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Style w:val="label"/>
                <w:rFonts w:asciiTheme="majorBidi" w:hAnsiTheme="majorBidi" w:cstheme="majorBidi"/>
                <w:szCs w:val="24"/>
              </w:rPr>
              <w:t>Case management studies reported the costs of their programs, although the wide range in dates and locations of studies complicates interpretation: 2 reported higher costs for intervention groups; 4 reported lower costs (generally after taking readmission costs into account); and 1 reported no difference in costs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8D6C7C2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17</w:t>
            </w:r>
          </w:p>
          <w:p w14:paraId="72BA2BD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B3123E2" w14:textId="77777777" w:rsidR="00D25806" w:rsidRPr="00506528" w:rsidRDefault="00D25806" w:rsidP="000213AE">
            <w:pPr>
              <w:jc w:val="center"/>
              <w:rPr>
                <w:rStyle w:val="quality-sign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708F8F18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31891A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dverse events</w:t>
            </w:r>
          </w:p>
        </w:tc>
        <w:tc>
          <w:tcPr>
            <w:tcW w:w="3224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965A12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AE3646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4E717717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71F2926E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01E88771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50A0A8BB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3E75EDFF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373"/>
        <w:gridCol w:w="1628"/>
        <w:gridCol w:w="3434"/>
        <w:gridCol w:w="1487"/>
        <w:gridCol w:w="1747"/>
        <w:gridCol w:w="2895"/>
      </w:tblGrid>
      <w:tr w:rsidR="00D25806" w:rsidRPr="00506528" w14:paraId="797F41C5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C332C3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5 Table: Li Y et al., 2021: transitional care interventions compared to usual care for patients with heart failure</w:t>
            </w:r>
          </w:p>
        </w:tc>
      </w:tr>
      <w:tr w:rsidR="00D25806" w:rsidRPr="00506528" w14:paraId="76BD5022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0B2817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Patients with Heart Failure</w:t>
            </w:r>
          </w:p>
          <w:p w14:paraId="210DC835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Hospital to home </w:t>
            </w:r>
          </w:p>
          <w:p w14:paraId="28C66888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Transitional Care Interventions</w:t>
            </w:r>
          </w:p>
          <w:p w14:paraId="5EA4E3A0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usual care</w:t>
            </w:r>
          </w:p>
        </w:tc>
      </w:tr>
      <w:tr w:rsidR="00D25806" w:rsidRPr="00506528" w14:paraId="0AC3AC66" w14:textId="77777777" w:rsidTr="000213AE">
        <w:trPr>
          <w:cantSplit/>
          <w:tblHeader/>
        </w:trPr>
        <w:tc>
          <w:tcPr>
            <w:tcW w:w="87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7B80E7A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1866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B104E56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54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B9A2849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64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40859B3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106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F66186B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47451237" w14:textId="77777777" w:rsidTr="000213AE">
        <w:trPr>
          <w:cantSplit/>
          <w:tblHeader/>
        </w:trPr>
        <w:tc>
          <w:tcPr>
            <w:tcW w:w="87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FB96B59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757E1D7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Risk with usual care</w:t>
            </w:r>
          </w:p>
        </w:tc>
        <w:tc>
          <w:tcPr>
            <w:tcW w:w="1266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17FCAE6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Risk with transitional Care Interventions</w:t>
            </w:r>
          </w:p>
        </w:tc>
        <w:tc>
          <w:tcPr>
            <w:tcW w:w="54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E97B291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64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CAA5CCA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106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EB66B74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7DB032B9" w14:textId="77777777" w:rsidTr="000213AE">
        <w:trPr>
          <w:cantSplit/>
        </w:trPr>
        <w:tc>
          <w:tcPr>
            <w:tcW w:w="8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D88FFD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Heart-failure-related hospital readmission</w:t>
            </w:r>
          </w:p>
        </w:tc>
        <w:tc>
          <w:tcPr>
            <w:tcW w:w="18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218A5B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9B32C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78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68 to 0.89)</w:t>
            </w:r>
          </w:p>
        </w:tc>
        <w:tc>
          <w:tcPr>
            <w:tcW w:w="6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F7E48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7 RCTs)</w:t>
            </w:r>
          </w:p>
        </w:tc>
        <w:tc>
          <w:tcPr>
            <w:tcW w:w="10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3068F32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⨁⨁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High</w:t>
            </w:r>
          </w:p>
        </w:tc>
      </w:tr>
      <w:tr w:rsidR="00D25806" w:rsidRPr="00506528" w14:paraId="3CCAF83E" w14:textId="77777777" w:rsidTr="000213AE">
        <w:trPr>
          <w:cantSplit/>
        </w:trPr>
        <w:tc>
          <w:tcPr>
            <w:tcW w:w="8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B96E0EF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ll-cause hospital readmission</w:t>
            </w:r>
          </w:p>
        </w:tc>
        <w:tc>
          <w:tcPr>
            <w:tcW w:w="18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40293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7AB8BE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89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82 to 0.97)</w:t>
            </w:r>
          </w:p>
        </w:tc>
        <w:tc>
          <w:tcPr>
            <w:tcW w:w="6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D0E119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9 RCTs)</w:t>
            </w:r>
          </w:p>
        </w:tc>
        <w:tc>
          <w:tcPr>
            <w:tcW w:w="10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C67D8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3FA8AF8B" w14:textId="77777777" w:rsidTr="000213AE">
        <w:trPr>
          <w:cantSplit/>
        </w:trPr>
        <w:tc>
          <w:tcPr>
            <w:tcW w:w="8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A2259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ED visit </w:t>
            </w:r>
          </w:p>
        </w:tc>
        <w:tc>
          <w:tcPr>
            <w:tcW w:w="18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488B4C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8BDC22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94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83 to 1.07)</w:t>
            </w:r>
          </w:p>
        </w:tc>
        <w:tc>
          <w:tcPr>
            <w:tcW w:w="6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88D3C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6 RCTs)</w:t>
            </w:r>
          </w:p>
        </w:tc>
        <w:tc>
          <w:tcPr>
            <w:tcW w:w="10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31417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⨁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Moderate</w:t>
            </w:r>
          </w:p>
        </w:tc>
      </w:tr>
      <w:tr w:rsidR="00D25806" w:rsidRPr="00506528" w14:paraId="5BE9358F" w14:textId="77777777" w:rsidTr="000213AE">
        <w:trPr>
          <w:cantSplit/>
        </w:trPr>
        <w:tc>
          <w:tcPr>
            <w:tcW w:w="8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634E5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Mortality </w:t>
            </w:r>
          </w:p>
        </w:tc>
        <w:tc>
          <w:tcPr>
            <w:tcW w:w="3058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C27B6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0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05505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287E3C90" w14:textId="77777777" w:rsidTr="000213AE">
        <w:trPr>
          <w:cantSplit/>
        </w:trPr>
        <w:tc>
          <w:tcPr>
            <w:tcW w:w="8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CB8A244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3058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235D315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5EFB84E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1DBC3D34" w14:textId="77777777" w:rsidTr="000213AE">
        <w:trPr>
          <w:cantSplit/>
        </w:trPr>
        <w:tc>
          <w:tcPr>
            <w:tcW w:w="8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DE62AF2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Cost</w:t>
            </w:r>
          </w:p>
        </w:tc>
        <w:tc>
          <w:tcPr>
            <w:tcW w:w="3058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20A3618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CCA08B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5A232C6B" w14:textId="77777777" w:rsidTr="000213AE">
        <w:trPr>
          <w:cantSplit/>
        </w:trPr>
        <w:tc>
          <w:tcPr>
            <w:tcW w:w="8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984B1B5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dverse events</w:t>
            </w:r>
          </w:p>
        </w:tc>
        <w:tc>
          <w:tcPr>
            <w:tcW w:w="3058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2A240F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5A3709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126BDD5D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4F18001E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319"/>
        <w:gridCol w:w="1628"/>
        <w:gridCol w:w="2086"/>
        <w:gridCol w:w="2450"/>
        <w:gridCol w:w="2363"/>
        <w:gridCol w:w="2718"/>
      </w:tblGrid>
      <w:tr w:rsidR="00D25806" w:rsidRPr="00506528" w14:paraId="54EB2181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C955BD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6 Table: Vedel and Khanassov, 2015: transitional care compared to usual care for patients with congestive heart failure</w:t>
            </w:r>
          </w:p>
        </w:tc>
      </w:tr>
      <w:tr w:rsidR="00D25806" w:rsidRPr="00506528" w14:paraId="48893C86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7136A4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atient or population: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 patients with congestive heart failure </w:t>
            </w:r>
          </w:p>
          <w:p w14:paraId="214A172F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tting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: hospital to home </w:t>
            </w:r>
          </w:p>
          <w:p w14:paraId="3268253D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Intervention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: transitional care </w:t>
            </w:r>
          </w:p>
          <w:p w14:paraId="606973B8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omparison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: usual care </w:t>
            </w:r>
          </w:p>
        </w:tc>
      </w:tr>
      <w:tr w:rsidR="00D25806" w:rsidRPr="00506528" w14:paraId="44B2D690" w14:textId="77777777" w:rsidTr="000213AE">
        <w:trPr>
          <w:cantSplit/>
          <w:tblHeader/>
        </w:trPr>
        <w:tc>
          <w:tcPr>
            <w:tcW w:w="855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3E3C2FC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1369" w:type="pct"/>
            <w:gridSpan w:val="2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3BC235F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903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3A5EDF2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FA62F1C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1002" w:type="pct"/>
            <w:vMerge w:val="restart"/>
            <w:tcBorders>
              <w:top w:val="nil"/>
              <w:left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56A28FA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5D41306C" w14:textId="77777777" w:rsidTr="000213AE">
        <w:trPr>
          <w:cantSplit/>
          <w:tblHeader/>
        </w:trPr>
        <w:tc>
          <w:tcPr>
            <w:tcW w:w="855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1BDE20B1" w14:textId="77777777" w:rsidR="00D25806" w:rsidRPr="00506528" w:rsidRDefault="00D25806" w:rsidP="000213AE">
            <w:pPr>
              <w:spacing w:after="0"/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600" w:type="pct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398D9A1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769" w:type="pct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9E1B93A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Risk with Transitional Care</w:t>
            </w:r>
          </w:p>
        </w:tc>
        <w:tc>
          <w:tcPr>
            <w:tcW w:w="903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338BA157" w14:textId="77777777" w:rsidR="00D25806" w:rsidRPr="00506528" w:rsidRDefault="00D25806" w:rsidP="000213AE">
            <w:pPr>
              <w:spacing w:after="0"/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871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0EB95416" w14:textId="77777777" w:rsidR="00D25806" w:rsidRPr="00506528" w:rsidRDefault="00D25806" w:rsidP="000213AE">
            <w:pPr>
              <w:spacing w:after="0"/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1002" w:type="pct"/>
            <w:vMerge/>
            <w:tcBorders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76DB7C6C" w14:textId="77777777" w:rsidR="00D25806" w:rsidRPr="00506528" w:rsidRDefault="00D25806" w:rsidP="000213AE">
            <w:pPr>
              <w:spacing w:after="0"/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21340BFE" w14:textId="77777777" w:rsidTr="000213AE">
        <w:trPr>
          <w:cantSplit/>
        </w:trPr>
        <w:tc>
          <w:tcPr>
            <w:tcW w:w="8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EB7C5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ll-cause hospital readmiss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0F19E2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78 per 1,000</w:t>
            </w:r>
          </w:p>
        </w:tc>
        <w:tc>
          <w:tcPr>
            <w:tcW w:w="7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760D6F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440 per 1,000</w:t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br/>
              <w:t>(416 to 469)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2439F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92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87 to 0.98)</w:t>
            </w:r>
          </w:p>
        </w:tc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D0B06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0863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43 RCTs)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0BC93E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4F7A7B2D" w14:textId="77777777" w:rsidTr="000213AE">
        <w:trPr>
          <w:cantSplit/>
        </w:trPr>
        <w:tc>
          <w:tcPr>
            <w:tcW w:w="8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BCD92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ll-cause ed visit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E38AC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53 per 1,000</w:t>
            </w:r>
          </w:p>
        </w:tc>
        <w:tc>
          <w:tcPr>
            <w:tcW w:w="7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34EE2E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322 per 1,000</w:t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br/>
              <w:t>(236 to 444)</w:t>
            </w:r>
          </w:p>
        </w:tc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64B5F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71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52 to 0.98)</w:t>
            </w:r>
          </w:p>
        </w:tc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A618C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808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5 RCTs)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1165C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05E46080" w14:textId="77777777" w:rsidTr="000213AE">
        <w:trPr>
          <w:cantSplit/>
          <w:trHeight w:val="342"/>
        </w:trPr>
        <w:tc>
          <w:tcPr>
            <w:tcW w:w="8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8D45F2A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Mortality</w:t>
            </w:r>
          </w:p>
        </w:tc>
        <w:tc>
          <w:tcPr>
            <w:tcW w:w="3143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653A4B9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</w:tcBorders>
            <w:vAlign w:val="center"/>
          </w:tcPr>
          <w:p w14:paraId="01E33E9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08335E4A" w14:textId="77777777" w:rsidTr="000213AE">
        <w:trPr>
          <w:cantSplit/>
          <w:trHeight w:val="342"/>
        </w:trPr>
        <w:tc>
          <w:tcPr>
            <w:tcW w:w="8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556D2D7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3143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EE33F64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</w:tcBorders>
            <w:vAlign w:val="center"/>
          </w:tcPr>
          <w:p w14:paraId="3F0399E3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64E400A0" w14:textId="77777777" w:rsidTr="000213AE">
        <w:trPr>
          <w:cantSplit/>
          <w:trHeight w:val="342"/>
        </w:trPr>
        <w:tc>
          <w:tcPr>
            <w:tcW w:w="8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5B4FD52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Cost</w:t>
            </w:r>
          </w:p>
        </w:tc>
        <w:tc>
          <w:tcPr>
            <w:tcW w:w="3143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B6714B8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</w:tcBorders>
            <w:vAlign w:val="center"/>
          </w:tcPr>
          <w:p w14:paraId="3C92C032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48CDD363" w14:textId="77777777" w:rsidTr="000213AE">
        <w:trPr>
          <w:cantSplit/>
          <w:trHeight w:val="342"/>
        </w:trPr>
        <w:tc>
          <w:tcPr>
            <w:tcW w:w="8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9F8D863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Adverse events</w:t>
            </w:r>
          </w:p>
        </w:tc>
        <w:tc>
          <w:tcPr>
            <w:tcW w:w="3143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9214C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</w:tcBorders>
            <w:vAlign w:val="center"/>
          </w:tcPr>
          <w:p w14:paraId="5133BC5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1BDFA422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462"/>
        <w:gridCol w:w="1628"/>
        <w:gridCol w:w="3082"/>
        <w:gridCol w:w="1837"/>
        <w:gridCol w:w="1747"/>
        <w:gridCol w:w="2808"/>
      </w:tblGrid>
      <w:tr w:rsidR="00D25806" w:rsidRPr="00506528" w14:paraId="71FD9C54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A870D5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7 Table: Uminski K et al., 2018: post-discharge virtual wards compared to usual care for heart failure populations</w:t>
            </w:r>
          </w:p>
        </w:tc>
      </w:tr>
      <w:tr w:rsidR="00D25806" w:rsidRPr="00506528" w14:paraId="15982EA9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633396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heart failure populations</w:t>
            </w:r>
          </w:p>
          <w:p w14:paraId="5DBEB8B6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Hospital to home </w:t>
            </w:r>
          </w:p>
          <w:p w14:paraId="78C1194C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post-discharge virtual wards </w:t>
            </w:r>
          </w:p>
          <w:p w14:paraId="22F46A2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D25806" w:rsidRPr="00506528" w14:paraId="645D8190" w14:textId="77777777" w:rsidTr="000213AE">
        <w:trPr>
          <w:cantSplit/>
          <w:tblHeader/>
        </w:trPr>
        <w:tc>
          <w:tcPr>
            <w:tcW w:w="90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A42C57E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1736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E9F19D0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67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8AE0C63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64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81E2B46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103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86EF944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631EC5BB" w14:textId="77777777" w:rsidTr="000213AE">
        <w:trPr>
          <w:cantSplit/>
          <w:tblHeader/>
        </w:trPr>
        <w:tc>
          <w:tcPr>
            <w:tcW w:w="90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24065AC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B897B0F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1136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442C6CA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post-discharge virtual wards </w:t>
            </w:r>
          </w:p>
        </w:tc>
        <w:tc>
          <w:tcPr>
            <w:tcW w:w="67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0D11325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64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FD82B2A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103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2FCB0FD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6EB6E9CC" w14:textId="77777777" w:rsidTr="000213AE">
        <w:trPr>
          <w:cantSplit/>
        </w:trPr>
        <w:tc>
          <w:tcPr>
            <w:tcW w:w="9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947F76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Heart-failure-related hospital readmission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EA9442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270 per 1,000</w:t>
            </w:r>
          </w:p>
        </w:tc>
        <w:tc>
          <w:tcPr>
            <w:tcW w:w="11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F4658E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162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t>(132 to 205)</w:t>
            </w:r>
          </w:p>
        </w:tc>
        <w:tc>
          <w:tcPr>
            <w:tcW w:w="6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CD873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6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49 to 0.76)</w:t>
            </w:r>
          </w:p>
        </w:tc>
        <w:tc>
          <w:tcPr>
            <w:tcW w:w="6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C8EEA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51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6 RCTs)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78FE0C" w14:textId="77777777" w:rsidR="00D25806" w:rsidRPr="00506528" w:rsidRDefault="00D25806" w:rsidP="000213AE">
            <w:pPr>
              <w:jc w:val="center"/>
              <w:rPr>
                <w:rStyle w:val="quality-text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text"/>
                <w:rFonts w:ascii="Cambria Math" w:hAnsi="Cambria Math" w:cs="Cambria Math"/>
                <w:szCs w:val="24"/>
              </w:rPr>
              <w:t>⨁⨁⨁◯</w:t>
            </w:r>
            <w:r w:rsidRPr="00506528">
              <w:rPr>
                <w:rStyle w:val="quality-text"/>
                <w:rFonts w:asciiTheme="majorBidi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Moderate</w:t>
            </w:r>
          </w:p>
        </w:tc>
      </w:tr>
      <w:tr w:rsidR="00D25806" w:rsidRPr="00506528" w14:paraId="5BCD0A3B" w14:textId="77777777" w:rsidTr="000213AE">
        <w:trPr>
          <w:cantSplit/>
        </w:trPr>
        <w:tc>
          <w:tcPr>
            <w:tcW w:w="9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343656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All-cause hospital readmission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156B9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28 per 1,000</w:t>
            </w:r>
          </w:p>
        </w:tc>
        <w:tc>
          <w:tcPr>
            <w:tcW w:w="11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0CC69E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368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t>(287 to 475)</w:t>
            </w:r>
          </w:p>
        </w:tc>
        <w:tc>
          <w:tcPr>
            <w:tcW w:w="6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08712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86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67 to 1.11)</w:t>
            </w:r>
          </w:p>
        </w:tc>
        <w:tc>
          <w:tcPr>
            <w:tcW w:w="6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EAC18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634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6 RCTs)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0E833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098BDBA1" w14:textId="77777777" w:rsidTr="000213AE">
        <w:trPr>
          <w:cantSplit/>
        </w:trPr>
        <w:tc>
          <w:tcPr>
            <w:tcW w:w="9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40E622E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All-cause mortality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D97C5E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46 per 1,000</w:t>
            </w:r>
          </w:p>
        </w:tc>
        <w:tc>
          <w:tcPr>
            <w:tcW w:w="11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3084ED14" w14:textId="77777777" w:rsidR="00D25806" w:rsidRPr="00506528" w:rsidRDefault="00D25806" w:rsidP="000213AE">
            <w:pPr>
              <w:jc w:val="center"/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86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t>(64 to 114)</w:t>
            </w:r>
          </w:p>
        </w:tc>
        <w:tc>
          <w:tcPr>
            <w:tcW w:w="6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687E451" w14:textId="77777777" w:rsidR="00D25806" w:rsidRPr="00506528" w:rsidRDefault="00D25806" w:rsidP="000213AE">
            <w:pPr>
              <w:jc w:val="center"/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59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44 to 0.78)</w:t>
            </w:r>
          </w:p>
        </w:tc>
        <w:tc>
          <w:tcPr>
            <w:tcW w:w="6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64EDF4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634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6 RCTs)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AD87758" w14:textId="77777777" w:rsidR="00D25806" w:rsidRPr="00506528" w:rsidRDefault="00D25806" w:rsidP="000213AE">
            <w:pPr>
              <w:jc w:val="center"/>
              <w:rPr>
                <w:rStyle w:val="quality-text"/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text"/>
                <w:rFonts w:ascii="Cambria Math" w:hAnsi="Cambria Math" w:cs="Cambria Math"/>
                <w:szCs w:val="24"/>
              </w:rPr>
              <w:t>⨁⨁⨁◯</w:t>
            </w:r>
          </w:p>
          <w:p w14:paraId="4D67288F" w14:textId="77777777" w:rsidR="00D25806" w:rsidRPr="00506528" w:rsidRDefault="00D25806" w:rsidP="000213AE">
            <w:pPr>
              <w:jc w:val="center"/>
              <w:rPr>
                <w:rStyle w:val="quality-sign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text"/>
                <w:rFonts w:asciiTheme="majorBidi" w:hAnsiTheme="majorBidi" w:cstheme="majorBidi"/>
                <w:szCs w:val="24"/>
              </w:rPr>
              <w:t>Moderate</w:t>
            </w:r>
          </w:p>
        </w:tc>
      </w:tr>
      <w:tr w:rsidR="00D25806" w:rsidRPr="00506528" w14:paraId="119824EB" w14:textId="77777777" w:rsidTr="000213AE">
        <w:trPr>
          <w:cantSplit/>
        </w:trPr>
        <w:tc>
          <w:tcPr>
            <w:tcW w:w="9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575759F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3057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62E2F34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4D59A96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22DAB686" w14:textId="77777777" w:rsidTr="000213AE">
        <w:trPr>
          <w:cantSplit/>
        </w:trPr>
        <w:tc>
          <w:tcPr>
            <w:tcW w:w="9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4CCF63C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Cost</w:t>
            </w:r>
          </w:p>
        </w:tc>
        <w:tc>
          <w:tcPr>
            <w:tcW w:w="3057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60F0B61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A3448D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46DB5E33" w14:textId="77777777" w:rsidTr="000213AE">
        <w:trPr>
          <w:cantSplit/>
        </w:trPr>
        <w:tc>
          <w:tcPr>
            <w:tcW w:w="9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B98ED6D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Adverse events</w:t>
            </w:r>
          </w:p>
        </w:tc>
        <w:tc>
          <w:tcPr>
            <w:tcW w:w="3057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4D931A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B52E9A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68B9A7E3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356A95BE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54FF718A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273"/>
        <w:gridCol w:w="1747"/>
        <w:gridCol w:w="2889"/>
        <w:gridCol w:w="1837"/>
        <w:gridCol w:w="2100"/>
        <w:gridCol w:w="2718"/>
      </w:tblGrid>
      <w:tr w:rsidR="00D25806" w:rsidRPr="00506528" w14:paraId="134CDBC9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B39AF7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8 Table: Uminski K et al., 2018: post-discharge virtual wards compared to usual care for heart failure populations</w:t>
            </w:r>
          </w:p>
        </w:tc>
      </w:tr>
      <w:tr w:rsidR="00D25806" w:rsidRPr="00506528" w14:paraId="643FF0EB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9870A2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heart failure populations</w:t>
            </w:r>
          </w:p>
          <w:p w14:paraId="2125BCB0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hospital to home </w:t>
            </w:r>
          </w:p>
          <w:p w14:paraId="3FC46A8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post-discharge virtual wards </w:t>
            </w:r>
          </w:p>
          <w:p w14:paraId="6D36A409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D25806" w:rsidRPr="00506528" w14:paraId="19015313" w14:textId="77777777" w:rsidTr="000213AE">
        <w:trPr>
          <w:cantSplit/>
          <w:tblHeader/>
        </w:trPr>
        <w:tc>
          <w:tcPr>
            <w:tcW w:w="83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40A46C2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1709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9493CB9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67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9AB3A2F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77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8E3E0A9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100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92E8717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4B969BBD" w14:textId="77777777" w:rsidTr="000213AE">
        <w:trPr>
          <w:cantSplit/>
          <w:tblHeader/>
        </w:trPr>
        <w:tc>
          <w:tcPr>
            <w:tcW w:w="83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2DCD1F2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644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C6F2D25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106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023C46C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post-discharge virtual wards </w:t>
            </w:r>
          </w:p>
        </w:tc>
        <w:tc>
          <w:tcPr>
            <w:tcW w:w="67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7335739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77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7A60670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1002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751E3A2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701662EC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E16BF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Heart-failure-related hospital readmission </w:t>
            </w:r>
          </w:p>
        </w:tc>
        <w:tc>
          <w:tcPr>
            <w:tcW w:w="6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F8A9F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270 per 1,000</w:t>
            </w:r>
          </w:p>
        </w:tc>
        <w:tc>
          <w:tcPr>
            <w:tcW w:w="10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B9C651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162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t>(132 to 205)</w:t>
            </w:r>
          </w:p>
        </w:tc>
        <w:tc>
          <w:tcPr>
            <w:tcW w:w="6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DEAB0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6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49 to 0.76)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52E6D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51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6 RCTs)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6F40D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23CECB8F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5DDDF2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All-cause hospital readmission </w:t>
            </w:r>
          </w:p>
        </w:tc>
        <w:tc>
          <w:tcPr>
            <w:tcW w:w="6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BC60EAA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28 per 1,000</w:t>
            </w:r>
          </w:p>
        </w:tc>
        <w:tc>
          <w:tcPr>
            <w:tcW w:w="10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082D7E8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368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t>(287 to 475)</w:t>
            </w:r>
          </w:p>
        </w:tc>
        <w:tc>
          <w:tcPr>
            <w:tcW w:w="6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45AE02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86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67 to 1.11)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D56D28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634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6 RCTs)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6D63C2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4E2340FB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63FE8C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All-cause mortality </w:t>
            </w:r>
          </w:p>
        </w:tc>
        <w:tc>
          <w:tcPr>
            <w:tcW w:w="6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A291348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46 per 1,000</w:t>
            </w:r>
          </w:p>
        </w:tc>
        <w:tc>
          <w:tcPr>
            <w:tcW w:w="10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24D58381" w14:textId="77777777" w:rsidR="00D25806" w:rsidRPr="00506528" w:rsidRDefault="00D25806" w:rsidP="000213AE">
            <w:pPr>
              <w:jc w:val="center"/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86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t>(64 to 114)</w:t>
            </w:r>
          </w:p>
        </w:tc>
        <w:tc>
          <w:tcPr>
            <w:tcW w:w="6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22B73E" w14:textId="77777777" w:rsidR="00D25806" w:rsidRPr="00506528" w:rsidRDefault="00D25806" w:rsidP="000213AE">
            <w:pPr>
              <w:jc w:val="center"/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59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44 to 0.78)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4DC950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634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6 RCTs)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D4DD64E" w14:textId="77777777" w:rsidR="00D25806" w:rsidRPr="00506528" w:rsidRDefault="00D25806" w:rsidP="000213AE">
            <w:pPr>
              <w:jc w:val="center"/>
              <w:rPr>
                <w:rStyle w:val="quality-sign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74FB9302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980C46F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3160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BFCBBB4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9B9B903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1B7FA7CA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243BBA5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Cost</w:t>
            </w:r>
          </w:p>
        </w:tc>
        <w:tc>
          <w:tcPr>
            <w:tcW w:w="3160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B8295F7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BBFE34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24E2B83A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B54A74F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Adverse events</w:t>
            </w:r>
          </w:p>
        </w:tc>
        <w:tc>
          <w:tcPr>
            <w:tcW w:w="3160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9A33AA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0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0DA79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28C24C48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40F53D60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1B404FD6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333"/>
        <w:gridCol w:w="2127"/>
        <w:gridCol w:w="4373"/>
        <w:gridCol w:w="1576"/>
        <w:gridCol w:w="1573"/>
        <w:gridCol w:w="1582"/>
      </w:tblGrid>
      <w:tr w:rsidR="00D25806" w:rsidRPr="00506528" w14:paraId="74B4BC7B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4394EB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9 Table : Facchinetti G et al., 2020: continuity of care interventions compared to usual care for older people with chronic diseases</w:t>
            </w:r>
          </w:p>
        </w:tc>
      </w:tr>
      <w:tr w:rsidR="00D25806" w:rsidRPr="00506528" w14:paraId="0240809E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AFB4F7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older people with chronic diseases</w:t>
            </w:r>
          </w:p>
          <w:p w14:paraId="73BE525A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hospital to home </w:t>
            </w:r>
          </w:p>
          <w:p w14:paraId="676A32BD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continuity of care interventions</w:t>
            </w:r>
          </w:p>
          <w:p w14:paraId="70297A2A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usual care</w:t>
            </w:r>
          </w:p>
        </w:tc>
      </w:tr>
      <w:tr w:rsidR="00D25806" w:rsidRPr="00506528" w14:paraId="28C85192" w14:textId="77777777" w:rsidTr="000213AE">
        <w:trPr>
          <w:cantSplit/>
          <w:tblHeader/>
        </w:trPr>
        <w:tc>
          <w:tcPr>
            <w:tcW w:w="86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F92DB7A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2396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FFACC5C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58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37ECBB4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58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259698C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58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B32D954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2BBB1D3D" w14:textId="77777777" w:rsidTr="000213AE">
        <w:trPr>
          <w:cantSplit/>
          <w:trHeight w:val="522"/>
          <w:tblHeader/>
        </w:trPr>
        <w:tc>
          <w:tcPr>
            <w:tcW w:w="86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7EE27A8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784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67414CC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Risk with usual care</w:t>
            </w:r>
          </w:p>
        </w:tc>
        <w:tc>
          <w:tcPr>
            <w:tcW w:w="161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E4EBBDC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Risk with Continuity of care interventions</w:t>
            </w:r>
          </w:p>
        </w:tc>
        <w:tc>
          <w:tcPr>
            <w:tcW w:w="58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D89DA8A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58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C919E05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58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968275D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780B5AE0" w14:textId="77777777" w:rsidTr="000213AE">
        <w:trPr>
          <w:cantSplit/>
          <w:trHeight w:val="198"/>
        </w:trPr>
        <w:tc>
          <w:tcPr>
            <w:tcW w:w="8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5D69C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Readmission =1 month</w:t>
            </w:r>
          </w:p>
        </w:tc>
        <w:tc>
          <w:tcPr>
            <w:tcW w:w="7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AFCF1C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160 per 1,000</w:t>
            </w:r>
          </w:p>
        </w:tc>
        <w:tc>
          <w:tcPr>
            <w:tcW w:w="1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9A93A8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135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t>(114 to 159)</w:t>
            </w:r>
          </w:p>
        </w:tc>
        <w:tc>
          <w:tcPr>
            <w:tcW w:w="5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36AF8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84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71 to 0.99)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F86BC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324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10 RCTs)</w:t>
            </w:r>
          </w:p>
        </w:tc>
        <w:tc>
          <w:tcPr>
            <w:tcW w:w="5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4C029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⨁⨁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High</w:t>
            </w:r>
          </w:p>
        </w:tc>
      </w:tr>
      <w:tr w:rsidR="00D25806" w:rsidRPr="00506528" w14:paraId="3F991174" w14:textId="77777777" w:rsidTr="000213AE">
        <w:trPr>
          <w:cantSplit/>
        </w:trPr>
        <w:tc>
          <w:tcPr>
            <w:tcW w:w="8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AA3A4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Readmission = 3 months </w:t>
            </w:r>
          </w:p>
        </w:tc>
        <w:tc>
          <w:tcPr>
            <w:tcW w:w="7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8AE68D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299 per 1,000</w:t>
            </w:r>
          </w:p>
        </w:tc>
        <w:tc>
          <w:tcPr>
            <w:tcW w:w="1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ABB7582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221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t>(194 to 251)</w:t>
            </w:r>
          </w:p>
        </w:tc>
        <w:tc>
          <w:tcPr>
            <w:tcW w:w="5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97BE3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74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65 to 0.84)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6A04F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3003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11 RCTs)</w:t>
            </w:r>
          </w:p>
        </w:tc>
        <w:tc>
          <w:tcPr>
            <w:tcW w:w="5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4DA3F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⨁⨁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High</w:t>
            </w:r>
          </w:p>
        </w:tc>
      </w:tr>
      <w:tr w:rsidR="00D25806" w:rsidRPr="00506528" w14:paraId="3E6BAADB" w14:textId="77777777" w:rsidTr="000213AE">
        <w:trPr>
          <w:cantSplit/>
        </w:trPr>
        <w:tc>
          <w:tcPr>
            <w:tcW w:w="8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3F623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Readmission 3-6 months</w:t>
            </w:r>
          </w:p>
        </w:tc>
        <w:tc>
          <w:tcPr>
            <w:tcW w:w="7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A8827F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15 per 1,000</w:t>
            </w:r>
          </w:p>
        </w:tc>
        <w:tc>
          <w:tcPr>
            <w:tcW w:w="1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BA30EC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377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t>(323 to 440)</w:t>
            </w:r>
          </w:p>
        </w:tc>
        <w:tc>
          <w:tcPr>
            <w:tcW w:w="5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7B2E4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91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78 to 1.06)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AA496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225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11 RCTs)</w:t>
            </w:r>
          </w:p>
        </w:tc>
        <w:tc>
          <w:tcPr>
            <w:tcW w:w="5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CEF3C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6EE1E4A4" w14:textId="77777777" w:rsidTr="000213AE">
        <w:trPr>
          <w:cantSplit/>
        </w:trPr>
        <w:tc>
          <w:tcPr>
            <w:tcW w:w="8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8673E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Readmission 6- 12 months</w:t>
            </w:r>
          </w:p>
        </w:tc>
        <w:tc>
          <w:tcPr>
            <w:tcW w:w="7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19C87A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361 per 1,000</w:t>
            </w:r>
          </w:p>
        </w:tc>
        <w:tc>
          <w:tcPr>
            <w:tcW w:w="1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02CBC7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-value"/>
                <w:rFonts w:asciiTheme="majorBidi" w:eastAsia="Times New Roman" w:hAnsiTheme="majorBidi" w:cstheme="majorBidi"/>
                <w:b/>
                <w:bCs/>
                <w:szCs w:val="24"/>
              </w:rPr>
              <w:t>303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-value"/>
                <w:rFonts w:asciiTheme="majorBidi" w:eastAsia="Times New Roman" w:hAnsiTheme="majorBidi" w:cstheme="majorBidi"/>
                <w:szCs w:val="24"/>
              </w:rPr>
              <w:t>(267 to 342)</w:t>
            </w:r>
          </w:p>
        </w:tc>
        <w:tc>
          <w:tcPr>
            <w:tcW w:w="5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46503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84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74 to 0.95)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80DA1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032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13 RCTs)</w:t>
            </w:r>
          </w:p>
        </w:tc>
        <w:tc>
          <w:tcPr>
            <w:tcW w:w="5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3AE14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47EA850B" w14:textId="77777777" w:rsidTr="000213AE">
        <w:trPr>
          <w:cantSplit/>
        </w:trPr>
        <w:tc>
          <w:tcPr>
            <w:tcW w:w="8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0D6515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Mortality</w:t>
            </w:r>
          </w:p>
        </w:tc>
        <w:tc>
          <w:tcPr>
            <w:tcW w:w="3557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BEBBA0E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5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4DACC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6CF7F202" w14:textId="77777777" w:rsidTr="000213AE">
        <w:trPr>
          <w:cantSplit/>
        </w:trPr>
        <w:tc>
          <w:tcPr>
            <w:tcW w:w="8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AFED1AA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Quality of life</w:t>
            </w:r>
          </w:p>
        </w:tc>
        <w:tc>
          <w:tcPr>
            <w:tcW w:w="3557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CBE11FD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5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2C50FB2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2A857AC5" w14:textId="77777777" w:rsidTr="000213AE">
        <w:trPr>
          <w:cantSplit/>
        </w:trPr>
        <w:tc>
          <w:tcPr>
            <w:tcW w:w="8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0C2877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Cost</w:t>
            </w:r>
          </w:p>
        </w:tc>
        <w:tc>
          <w:tcPr>
            <w:tcW w:w="3557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079533F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5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7B4EA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47A285FC" w14:textId="77777777" w:rsidTr="000213AE">
        <w:trPr>
          <w:cantSplit/>
        </w:trPr>
        <w:tc>
          <w:tcPr>
            <w:tcW w:w="8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C39515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dverse events</w:t>
            </w:r>
          </w:p>
        </w:tc>
        <w:tc>
          <w:tcPr>
            <w:tcW w:w="3557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3B255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5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1444D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40FAFB46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583"/>
        <w:gridCol w:w="6600"/>
        <w:gridCol w:w="1573"/>
        <w:gridCol w:w="2808"/>
      </w:tblGrid>
      <w:tr w:rsidR="00D25806" w:rsidRPr="00506528" w14:paraId="7F04F4CB" w14:textId="77777777" w:rsidTr="000213AE">
        <w:trPr>
          <w:cantSplit/>
          <w:tblHeader/>
        </w:trPr>
        <w:tc>
          <w:tcPr>
            <w:tcW w:w="5000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868764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10 Table: Morkisch N et al., 2020: highly intensive intervention with a total score of 28 out of 31 points compared to usual care for geriatric with heart failure and comorbidities e.g. hypertension or diabetes</w:t>
            </w:r>
          </w:p>
        </w:tc>
      </w:tr>
      <w:tr w:rsidR="00D25806" w:rsidRPr="00506528" w14:paraId="115208C4" w14:textId="77777777" w:rsidTr="000213AE">
        <w:trPr>
          <w:cantSplit/>
          <w:tblHeader/>
        </w:trPr>
        <w:tc>
          <w:tcPr>
            <w:tcW w:w="5000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301E7B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geriatric with heart failure and comorbidities e.g. hypertension or diabetes</w:t>
            </w:r>
          </w:p>
          <w:p w14:paraId="5D0E55EF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hospital to home </w:t>
            </w:r>
          </w:p>
          <w:p w14:paraId="0A039868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Intervention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: highly intensive intervention with a total score of 28 out of 31 points</w:t>
            </w:r>
          </w:p>
          <w:p w14:paraId="46FA7472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D25806" w:rsidRPr="00506528" w14:paraId="2BBCED48" w14:textId="77777777" w:rsidTr="000213AE">
        <w:trPr>
          <w:cantSplit/>
          <w:trHeight w:val="517"/>
          <w:tblHeader/>
        </w:trPr>
        <w:tc>
          <w:tcPr>
            <w:tcW w:w="95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3270865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243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B79BF37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Impact</w:t>
            </w:r>
          </w:p>
        </w:tc>
        <w:tc>
          <w:tcPr>
            <w:tcW w:w="58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8A9877B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103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ABF661B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551736A3" w14:textId="77777777" w:rsidTr="000213AE">
        <w:trPr>
          <w:cantSplit/>
          <w:trHeight w:val="517"/>
          <w:tblHeader/>
        </w:trPr>
        <w:tc>
          <w:tcPr>
            <w:tcW w:w="952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9E7A3F9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243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68A3F82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58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0B30C9B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103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FF780DA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7F8E15C4" w14:textId="77777777" w:rsidTr="000213AE">
        <w:trPr>
          <w:cantSplit/>
        </w:trPr>
        <w:tc>
          <w:tcPr>
            <w:tcW w:w="9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97E66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Readmission</w:t>
            </w:r>
          </w:p>
        </w:tc>
        <w:tc>
          <w:tcPr>
            <w:tcW w:w="24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C6ED96E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There is a significant difference in the readmission rate of the participants from the control (42.1%) compared with the participants from the intervention group (28.9%), p = 0.03)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982CE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 RCT)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FF488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⨁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Moderate</w:t>
            </w:r>
          </w:p>
        </w:tc>
      </w:tr>
      <w:tr w:rsidR="00D25806" w:rsidRPr="00506528" w14:paraId="15C504B8" w14:textId="77777777" w:rsidTr="000213AE">
        <w:trPr>
          <w:cantSplit/>
        </w:trPr>
        <w:tc>
          <w:tcPr>
            <w:tcW w:w="9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E5FF5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Mortality</w:t>
            </w:r>
          </w:p>
        </w:tc>
        <w:tc>
          <w:tcPr>
            <w:tcW w:w="24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A822956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There is no significant difference, but there are differences in the percentage of deaths of the control group (12.1%) vs the intervention group (9.2%)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78BBEE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 RCT)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CE84A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⨁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Moderate</w:t>
            </w:r>
          </w:p>
        </w:tc>
      </w:tr>
      <w:tr w:rsidR="00D25806" w:rsidRPr="00506528" w14:paraId="7BE04181" w14:textId="77777777" w:rsidTr="000213AE">
        <w:trPr>
          <w:cantSplit/>
        </w:trPr>
        <w:tc>
          <w:tcPr>
            <w:tcW w:w="9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52C3D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24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C2FBD08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Rich and colleagues observed a statistically significant improvement of this construct in the intervention group compared to the control group (p = 0.001) 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73E95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 RCT)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CCB8F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⨁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Moderate</w:t>
            </w:r>
          </w:p>
        </w:tc>
      </w:tr>
      <w:tr w:rsidR="00D25806" w:rsidRPr="00506528" w14:paraId="7D80BF4B" w14:textId="77777777" w:rsidTr="000213AE">
        <w:trPr>
          <w:cantSplit/>
          <w:trHeight w:val="81"/>
        </w:trPr>
        <w:tc>
          <w:tcPr>
            <w:tcW w:w="9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3DDC0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Cost</w:t>
            </w:r>
          </w:p>
        </w:tc>
        <w:tc>
          <w:tcPr>
            <w:tcW w:w="24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12F2DF3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The study showed $460 less per patient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026D3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 RCT)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258C3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⨁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Moderate</w:t>
            </w:r>
          </w:p>
        </w:tc>
      </w:tr>
      <w:tr w:rsidR="00D25806" w:rsidRPr="00506528" w14:paraId="53CD875E" w14:textId="77777777" w:rsidTr="000213AE">
        <w:trPr>
          <w:cantSplit/>
        </w:trPr>
        <w:tc>
          <w:tcPr>
            <w:tcW w:w="9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378B9E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dverse event</w:t>
            </w:r>
          </w:p>
        </w:tc>
        <w:tc>
          <w:tcPr>
            <w:tcW w:w="301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20F4117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4F506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0ECF0136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583"/>
        <w:gridCol w:w="6600"/>
        <w:gridCol w:w="1573"/>
        <w:gridCol w:w="2808"/>
      </w:tblGrid>
      <w:tr w:rsidR="00D25806" w:rsidRPr="00506528" w14:paraId="3A3BBB72" w14:textId="77777777" w:rsidTr="000213AE">
        <w:trPr>
          <w:cantSplit/>
          <w:tblHeader/>
        </w:trPr>
        <w:tc>
          <w:tcPr>
            <w:tcW w:w="5000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6E22D9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11 Table: Morkisch N et al., 2020: moderate intensive intervention with a total score of 16 and 18 out of 31 points compared to usual care for geriatric with heart failure or any other disease</w:t>
            </w:r>
          </w:p>
        </w:tc>
      </w:tr>
      <w:tr w:rsidR="00D25806" w:rsidRPr="00506528" w14:paraId="49F3E7C7" w14:textId="77777777" w:rsidTr="000213AE">
        <w:trPr>
          <w:cantSplit/>
          <w:tblHeader/>
        </w:trPr>
        <w:tc>
          <w:tcPr>
            <w:tcW w:w="5000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92CB60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geriatric with heart failure or any other disease</w:t>
            </w:r>
          </w:p>
          <w:p w14:paraId="3A90D5E0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hospital to home </w:t>
            </w:r>
          </w:p>
          <w:p w14:paraId="6169CE76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moderate intensive intervention with a total score of 16 and 18 out of 31 points. (2,3)</w:t>
            </w:r>
          </w:p>
          <w:p w14:paraId="332267C6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D25806" w:rsidRPr="00506528" w14:paraId="33F92AB0" w14:textId="77777777" w:rsidTr="000213AE">
        <w:trPr>
          <w:cantSplit/>
          <w:trHeight w:val="517"/>
          <w:tblHeader/>
        </w:trPr>
        <w:tc>
          <w:tcPr>
            <w:tcW w:w="95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D0F96C2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243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A1765AB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Impact</w:t>
            </w:r>
          </w:p>
        </w:tc>
        <w:tc>
          <w:tcPr>
            <w:tcW w:w="58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EA43F1D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103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E162E3F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52B63FF5" w14:textId="77777777" w:rsidTr="000213AE">
        <w:trPr>
          <w:cantSplit/>
          <w:trHeight w:val="517"/>
          <w:tblHeader/>
        </w:trPr>
        <w:tc>
          <w:tcPr>
            <w:tcW w:w="952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8E768E4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243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0AFF38E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58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91F6AD2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103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551EB22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6832FEE2" w14:textId="77777777" w:rsidTr="000213AE">
        <w:trPr>
          <w:cantSplit/>
          <w:trHeight w:val="1206"/>
        </w:trPr>
        <w:tc>
          <w:tcPr>
            <w:tcW w:w="9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4C0743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Readmission</w:t>
            </w:r>
          </w:p>
        </w:tc>
        <w:tc>
          <w:tcPr>
            <w:tcW w:w="24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637567E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One study found no statistically significant differences between the percent of readmission (3 months of both groups at three months of follow-up were reported. The other one showed a significate </w:t>
            </w:r>
            <w:bookmarkStart w:id="4" w:name="_Hlk125477962"/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difference in the short term at 2 months (Percent differences =−54.4, p= &lt; 0.05), 6 months (Percent differences =−42.4, P= &lt; 0.05), and no significance at long term 12 </w:t>
            </w:r>
            <w:bookmarkEnd w:id="4"/>
            <w:r w:rsidRPr="00506528">
              <w:rPr>
                <w:rFonts w:asciiTheme="majorBidi" w:eastAsia="Times New Roman" w:hAnsiTheme="majorBidi" w:cstheme="majorBidi"/>
                <w:szCs w:val="24"/>
              </w:rPr>
              <w:t>months.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FE0AE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3F5CFD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⨁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Moderate</w:t>
            </w:r>
          </w:p>
        </w:tc>
      </w:tr>
      <w:tr w:rsidR="00D25806" w:rsidRPr="00506528" w14:paraId="5C722385" w14:textId="77777777" w:rsidTr="000213AE">
        <w:trPr>
          <w:cantSplit/>
        </w:trPr>
        <w:tc>
          <w:tcPr>
            <w:tcW w:w="9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7692282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Mortality </w:t>
            </w:r>
          </w:p>
        </w:tc>
        <w:tc>
          <w:tcPr>
            <w:tcW w:w="24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75D991C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Significant differences between the percentage of deaths of the control (29.7%) vs intervention (12.9%) group for the period of 12 months of follow-up (p = 0.017)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CC7B6BE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4BA5C4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⨁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Moderate</w:t>
            </w:r>
          </w:p>
        </w:tc>
      </w:tr>
      <w:tr w:rsidR="00D25806" w:rsidRPr="00506528" w14:paraId="0542335C" w14:textId="77777777" w:rsidTr="000213AE">
        <w:trPr>
          <w:cantSplit/>
        </w:trPr>
        <w:tc>
          <w:tcPr>
            <w:tcW w:w="9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1C9937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24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D2AF028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They didn’t observe statistically significant in the intervention group compared to the control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34C03A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34DE5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764EA623" w14:textId="77777777" w:rsidTr="000213AE">
        <w:trPr>
          <w:cantSplit/>
          <w:trHeight w:val="81"/>
        </w:trPr>
        <w:tc>
          <w:tcPr>
            <w:tcW w:w="9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7B8F7A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Cost</w:t>
            </w:r>
          </w:p>
        </w:tc>
        <w:tc>
          <w:tcPr>
            <w:tcW w:w="24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E02D54E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The intervention group evidenced savings of €578 per patient.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DBDFE4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CD0EE3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⨁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Low</w:t>
            </w:r>
          </w:p>
        </w:tc>
      </w:tr>
      <w:tr w:rsidR="00D25806" w:rsidRPr="00506528" w14:paraId="6F800E73" w14:textId="77777777" w:rsidTr="000213AE">
        <w:trPr>
          <w:cantSplit/>
        </w:trPr>
        <w:tc>
          <w:tcPr>
            <w:tcW w:w="9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24892E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dverse event</w:t>
            </w:r>
          </w:p>
        </w:tc>
        <w:tc>
          <w:tcPr>
            <w:tcW w:w="301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7538DAC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0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12DA78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1EB74505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77DF9260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423"/>
        <w:gridCol w:w="1550"/>
        <w:gridCol w:w="3387"/>
        <w:gridCol w:w="1284"/>
        <w:gridCol w:w="1270"/>
        <w:gridCol w:w="3650"/>
      </w:tblGrid>
      <w:tr w:rsidR="00D25806" w:rsidRPr="00506528" w14:paraId="1FA98E5B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FF6A9B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 xml:space="preserve">S12 Table: Bonetti A et al., 2020: impact of pharmacist-led discharge counseling compared to usual care for patients </w:t>
            </w:r>
          </w:p>
        </w:tc>
      </w:tr>
      <w:tr w:rsidR="00D25806" w:rsidRPr="00506528" w14:paraId="01E8AFEB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C70EED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patients </w:t>
            </w:r>
          </w:p>
          <w:p w14:paraId="5D947A14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hospital to home </w:t>
            </w:r>
          </w:p>
          <w:p w14:paraId="241C4542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impact of pharmacist-led discharge counseling</w:t>
            </w:r>
          </w:p>
          <w:p w14:paraId="6B99AF58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FD0925" w:rsidRPr="00506528" w14:paraId="6579A3E8" w14:textId="77777777" w:rsidTr="000213AE">
        <w:trPr>
          <w:cantSplit/>
          <w:tblHeader/>
        </w:trPr>
        <w:tc>
          <w:tcPr>
            <w:tcW w:w="90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6B1820B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1839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2D6B843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48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267D222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42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3F53C7D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135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21E74F6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0213AE" w:rsidRPr="00506528" w14:paraId="4E863EEE" w14:textId="77777777" w:rsidTr="000213AE">
        <w:trPr>
          <w:cantSplit/>
          <w:tblHeader/>
        </w:trPr>
        <w:tc>
          <w:tcPr>
            <w:tcW w:w="90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691F160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581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7E59E2F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1258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EF22E4B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Risk with pharmacist-led Discharge Counseling</w:t>
            </w:r>
          </w:p>
        </w:tc>
        <w:tc>
          <w:tcPr>
            <w:tcW w:w="48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BE6B616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42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CE41E5D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135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66DD4B6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539DB2B8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29111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Readmission </w:t>
            </w:r>
          </w:p>
        </w:tc>
        <w:tc>
          <w:tcPr>
            <w:tcW w:w="183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358291E0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4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23206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86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76 to 0.99)</w:t>
            </w:r>
          </w:p>
        </w:tc>
        <w:tc>
          <w:tcPr>
            <w:tcW w:w="4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9E198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18 RCTs)</w:t>
            </w:r>
          </w:p>
        </w:tc>
        <w:tc>
          <w:tcPr>
            <w:tcW w:w="13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47413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4BF94C6E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DE319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ED Visit </w:t>
            </w:r>
          </w:p>
        </w:tc>
        <w:tc>
          <w:tcPr>
            <w:tcW w:w="183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5E20FAD1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4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430E0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7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54 to 0.91)</w:t>
            </w:r>
          </w:p>
        </w:tc>
        <w:tc>
          <w:tcPr>
            <w:tcW w:w="4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7DDDCF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8 RCTs)</w:t>
            </w:r>
          </w:p>
        </w:tc>
        <w:tc>
          <w:tcPr>
            <w:tcW w:w="13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B3420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0C080ECD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F5E6C9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Mortality</w:t>
            </w:r>
          </w:p>
        </w:tc>
        <w:tc>
          <w:tcPr>
            <w:tcW w:w="2741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5A38A28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3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DF7F1E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4E3AFA87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C2C86D2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2741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33CF08B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3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3E4DE90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292BBB58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A9DA12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Cost</w:t>
            </w:r>
          </w:p>
        </w:tc>
        <w:tc>
          <w:tcPr>
            <w:tcW w:w="2741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A1FB3E3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3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D44F30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28A75A3F" w14:textId="77777777" w:rsidTr="000213AE">
        <w:trPr>
          <w:cantSplit/>
        </w:trPr>
        <w:tc>
          <w:tcPr>
            <w:tcW w:w="9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DBEDF1C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Adverse events</w:t>
            </w:r>
          </w:p>
        </w:tc>
        <w:tc>
          <w:tcPr>
            <w:tcW w:w="2741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E81FB3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3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B8FD9E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373DE8DF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5D1B7F83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02F7AFE4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7323757F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273"/>
        <w:gridCol w:w="2100"/>
        <w:gridCol w:w="3150"/>
        <w:gridCol w:w="1487"/>
        <w:gridCol w:w="1923"/>
        <w:gridCol w:w="2631"/>
      </w:tblGrid>
      <w:tr w:rsidR="00D25806" w:rsidRPr="00506528" w14:paraId="15E85A13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5F87C5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13 Table: Mistiaen and Poot, 2006: TFU compared to usual care for surgery patients</w:t>
            </w:r>
          </w:p>
        </w:tc>
      </w:tr>
      <w:tr w:rsidR="00D25806" w:rsidRPr="00506528" w14:paraId="6745DDAE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D445A6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surgery patients</w:t>
            </w:r>
          </w:p>
          <w:p w14:paraId="2380B45E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hospital to home </w:t>
            </w:r>
          </w:p>
          <w:p w14:paraId="1B94436E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TFU </w:t>
            </w:r>
          </w:p>
          <w:p w14:paraId="21EB9F2A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D25806" w:rsidRPr="00506528" w14:paraId="418C4DA0" w14:textId="77777777" w:rsidTr="000213AE">
        <w:trPr>
          <w:cantSplit/>
          <w:tblHeader/>
        </w:trPr>
        <w:tc>
          <w:tcPr>
            <w:tcW w:w="83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E564ABA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1935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F7DBEB3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54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609C00E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70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F19A98F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97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68AAFEF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07CFE32E" w14:textId="77777777" w:rsidTr="000213AE">
        <w:trPr>
          <w:cantSplit/>
          <w:tblHeader/>
        </w:trPr>
        <w:tc>
          <w:tcPr>
            <w:tcW w:w="83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E8AB8E2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774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AE3940F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1161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7B3FB1C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TFU </w:t>
            </w:r>
          </w:p>
        </w:tc>
        <w:tc>
          <w:tcPr>
            <w:tcW w:w="54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EB53E29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70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A1E6E54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97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C7B78A3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0930F254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D4B06A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Readmission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24AC4DA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1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196EC20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916506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65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28 to 1.55)</w:t>
            </w:r>
          </w:p>
        </w:tc>
        <w:tc>
          <w:tcPr>
            <w:tcW w:w="7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181CD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5 RCTs)</w:t>
            </w:r>
          </w:p>
        </w:tc>
        <w:tc>
          <w:tcPr>
            <w:tcW w:w="9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016791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3EC4CAB9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5CD3B1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ED visit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D617CA9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11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3FF830E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F7972D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1.47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85 to 2.53)</w:t>
            </w:r>
          </w:p>
        </w:tc>
        <w:tc>
          <w:tcPr>
            <w:tcW w:w="7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136DF1E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4 RCTs)</w:t>
            </w:r>
          </w:p>
        </w:tc>
        <w:tc>
          <w:tcPr>
            <w:tcW w:w="9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1A734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182320C4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EA1FEF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Satisfaction</w:t>
            </w:r>
          </w:p>
        </w:tc>
        <w:tc>
          <w:tcPr>
            <w:tcW w:w="193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7BE0DF6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Five studies found no differences in satisfaction and only Fallis 2001 concludes that the TFU group is statistically more satisfied. 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12A68DD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05BF9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6 RCTs)</w:t>
            </w:r>
          </w:p>
        </w:tc>
        <w:tc>
          <w:tcPr>
            <w:tcW w:w="9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E943E3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4D242AC5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ACCAF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Mortality </w:t>
            </w:r>
          </w:p>
        </w:tc>
        <w:tc>
          <w:tcPr>
            <w:tcW w:w="3192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DF2E4F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9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A47521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3CB91A01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F89A42D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3192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E6C3FAB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9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D35D8E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4D4C6467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427774D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Cost</w:t>
            </w:r>
          </w:p>
        </w:tc>
        <w:tc>
          <w:tcPr>
            <w:tcW w:w="3192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9187DC5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9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B9DBC4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5B948671" w14:textId="77777777" w:rsidTr="000213AE">
        <w:trPr>
          <w:cantSplit/>
        </w:trPr>
        <w:tc>
          <w:tcPr>
            <w:tcW w:w="8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6B4AC3F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dverse events</w:t>
            </w:r>
          </w:p>
        </w:tc>
        <w:tc>
          <w:tcPr>
            <w:tcW w:w="3192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C40A4C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9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FE79D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6BF68161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360"/>
        <w:gridCol w:w="2450"/>
        <w:gridCol w:w="3410"/>
        <w:gridCol w:w="1576"/>
        <w:gridCol w:w="1573"/>
        <w:gridCol w:w="2195"/>
      </w:tblGrid>
      <w:tr w:rsidR="00D25806" w:rsidRPr="00506528" w14:paraId="06BC22BC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CE4864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 xml:space="preserve">S14 Table: Mistiaen and Poot, 2006: TFU compared to usual care for cardiac patients </w:t>
            </w:r>
          </w:p>
        </w:tc>
      </w:tr>
      <w:tr w:rsidR="00D25806" w:rsidRPr="00506528" w14:paraId="3A650C4F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8D4A4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cardiac patients </w:t>
            </w:r>
          </w:p>
          <w:p w14:paraId="19669627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hospital to home </w:t>
            </w:r>
          </w:p>
          <w:p w14:paraId="0F9B176F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TFU </w:t>
            </w:r>
          </w:p>
          <w:p w14:paraId="4BDEB8D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D25806" w:rsidRPr="00506528" w14:paraId="688A7424" w14:textId="77777777" w:rsidTr="000213AE">
        <w:trPr>
          <w:cantSplit/>
          <w:tblHeader/>
        </w:trPr>
        <w:tc>
          <w:tcPr>
            <w:tcW w:w="87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195F922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216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1835D4E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58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79F258C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58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F7025C8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80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C66384C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05175458" w14:textId="77777777" w:rsidTr="000213AE">
        <w:trPr>
          <w:cantSplit/>
          <w:tblHeader/>
        </w:trPr>
        <w:tc>
          <w:tcPr>
            <w:tcW w:w="87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29677F0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90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183EEBC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125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D6A4CC8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TFU </w:t>
            </w:r>
          </w:p>
        </w:tc>
        <w:tc>
          <w:tcPr>
            <w:tcW w:w="58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2106E1F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58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B5D7BEB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80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C67CC5A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2A47A9C9" w14:textId="77777777" w:rsidTr="000213AE">
        <w:trPr>
          <w:cantSplit/>
        </w:trPr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B0B578F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Readmission</w:t>
            </w:r>
          </w:p>
        </w:tc>
        <w:tc>
          <w:tcPr>
            <w:tcW w:w="216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2D2AED8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5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2E63EB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0.75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41 to 1.36)</w:t>
            </w: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00A595" w14:textId="77777777" w:rsidR="00D25806" w:rsidRPr="00506528" w:rsidRDefault="00D25806" w:rsidP="000213AE">
            <w:pPr>
              <w:jc w:val="center"/>
              <w:rPr>
                <w:rStyle w:val="quality-sign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4 RCTs)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1DD1A52" w14:textId="77777777" w:rsidR="00D25806" w:rsidRPr="00506528" w:rsidRDefault="00D25806" w:rsidP="000213AE">
            <w:pPr>
              <w:jc w:val="center"/>
              <w:rPr>
                <w:rStyle w:val="quality-sign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53D65E84" w14:textId="77777777" w:rsidTr="000213AE">
        <w:trPr>
          <w:cantSplit/>
        </w:trPr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495060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Satisfaction</w:t>
            </w:r>
          </w:p>
        </w:tc>
        <w:tc>
          <w:tcPr>
            <w:tcW w:w="216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99D29E0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There were no statistical differences. </w:t>
            </w:r>
          </w:p>
        </w:tc>
        <w:tc>
          <w:tcPr>
            <w:tcW w:w="5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5C3649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9B8C6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5 RCTs)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6604E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475CD681" w14:textId="77777777" w:rsidTr="000213AE">
        <w:trPr>
          <w:cantSplit/>
        </w:trPr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F4D6E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Compliance</w:t>
            </w:r>
          </w:p>
        </w:tc>
        <w:tc>
          <w:tcPr>
            <w:tcW w:w="216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8E62E4C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There were no statistical differences. </w:t>
            </w:r>
          </w:p>
        </w:tc>
        <w:tc>
          <w:tcPr>
            <w:tcW w:w="5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8AD82E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94038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5808F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3BCD7A70" w14:textId="77777777" w:rsidTr="000213AE">
        <w:trPr>
          <w:cantSplit/>
        </w:trPr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9DE67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Mortality </w:t>
            </w:r>
          </w:p>
        </w:tc>
        <w:tc>
          <w:tcPr>
            <w:tcW w:w="3321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79FF1C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0BF54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031CC24C" w14:textId="77777777" w:rsidTr="000213AE">
        <w:trPr>
          <w:cantSplit/>
        </w:trPr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4DEE5C4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3321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6216A32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AF3B969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40921275" w14:textId="77777777" w:rsidTr="000213AE">
        <w:trPr>
          <w:cantSplit/>
        </w:trPr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156863A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Cost</w:t>
            </w:r>
          </w:p>
        </w:tc>
        <w:tc>
          <w:tcPr>
            <w:tcW w:w="3321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F67FD6B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371D20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30ABE49F" w14:textId="77777777" w:rsidTr="000213AE">
        <w:trPr>
          <w:cantSplit/>
        </w:trPr>
        <w:tc>
          <w:tcPr>
            <w:tcW w:w="8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EDADEC8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Adverse events</w:t>
            </w:r>
          </w:p>
        </w:tc>
        <w:tc>
          <w:tcPr>
            <w:tcW w:w="3321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DA1750C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1437C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4D6E64C1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1F1C1469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663"/>
        <w:gridCol w:w="2710"/>
        <w:gridCol w:w="3326"/>
        <w:gridCol w:w="1834"/>
        <w:gridCol w:w="1663"/>
        <w:gridCol w:w="2368"/>
      </w:tblGrid>
      <w:tr w:rsidR="00D25806" w:rsidRPr="00506528" w14:paraId="42BF758B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47C0E3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 xml:space="preserve">S15 Table: Mistiaen and Poot, 2006: TFU compared to usual care for cardiac surgery patients </w:t>
            </w:r>
          </w:p>
        </w:tc>
      </w:tr>
      <w:tr w:rsidR="00D25806" w:rsidRPr="00506528" w14:paraId="6EB8B51D" w14:textId="77777777" w:rsidTr="000213AE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0D2E5C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cardiac surgery patients </w:t>
            </w:r>
          </w:p>
          <w:p w14:paraId="02B86999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hospital to home </w:t>
            </w:r>
          </w:p>
          <w:p w14:paraId="77B7D4D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TFU </w:t>
            </w:r>
          </w:p>
          <w:p w14:paraId="626C45A5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usual care </w:t>
            </w:r>
          </w:p>
        </w:tc>
      </w:tr>
      <w:tr w:rsidR="00D25806" w:rsidRPr="00506528" w14:paraId="4D514173" w14:textId="77777777" w:rsidTr="000213AE">
        <w:trPr>
          <w:cantSplit/>
          <w:tblHeader/>
        </w:trPr>
        <w:tc>
          <w:tcPr>
            <w:tcW w:w="61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F090223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2225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7A3C212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50652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67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058FFB6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61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156B46C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87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6545BC3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41F30A14" w14:textId="77777777" w:rsidTr="000213AE">
        <w:trPr>
          <w:cantSplit/>
          <w:tblHeader/>
        </w:trPr>
        <w:tc>
          <w:tcPr>
            <w:tcW w:w="61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148AB0D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999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BD6D622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1226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BE1A9F9" w14:textId="77777777" w:rsidR="00D25806" w:rsidRPr="00506528" w:rsidRDefault="00D25806" w:rsidP="000213AE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TFU </w:t>
            </w:r>
          </w:p>
        </w:tc>
        <w:tc>
          <w:tcPr>
            <w:tcW w:w="67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B428435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61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1D6BB6D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87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5E0F3BB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22129846" w14:textId="77777777" w:rsidTr="000213AE">
        <w:trPr>
          <w:cantSplit/>
        </w:trPr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D6742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Readmission</w:t>
            </w:r>
          </w:p>
        </w:tc>
        <w:tc>
          <w:tcPr>
            <w:tcW w:w="3514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32388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</w:tcBorders>
            <w:vAlign w:val="center"/>
          </w:tcPr>
          <w:p w14:paraId="22AEAC3E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218030A6" w14:textId="77777777" w:rsidTr="000213AE">
        <w:trPr>
          <w:cantSplit/>
          <w:trHeight w:val="18"/>
        </w:trPr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686F6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Anxiety </w:t>
            </w:r>
          </w:p>
        </w:tc>
        <w:tc>
          <w:tcPr>
            <w:tcW w:w="222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8772B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6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482F8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MD -0.47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-1.28 to 0.34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53C9C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3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</w:tcBorders>
            <w:vAlign w:val="center"/>
            <w:hideMark/>
          </w:tcPr>
          <w:p w14:paraId="27707D3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2E69177C" w14:textId="77777777" w:rsidTr="000213AE">
        <w:trPr>
          <w:cantSplit/>
          <w:trHeight w:val="423"/>
        </w:trPr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D7145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Depression</w:t>
            </w:r>
          </w:p>
        </w:tc>
        <w:tc>
          <w:tcPr>
            <w:tcW w:w="222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F3424BF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They were two studies, both studies found no statistically significant difference between intervention and control groups </w:t>
            </w:r>
          </w:p>
        </w:tc>
        <w:tc>
          <w:tcPr>
            <w:tcW w:w="6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7296BE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0DCB52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3DC98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40F02A60" w14:textId="77777777" w:rsidTr="000213AE">
        <w:trPr>
          <w:cantSplit/>
        </w:trPr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B6C8EA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Compliance</w:t>
            </w:r>
          </w:p>
        </w:tc>
        <w:tc>
          <w:tcPr>
            <w:tcW w:w="222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467CD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6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2F468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block"/>
                <w:rFonts w:asciiTheme="majorBidi" w:eastAsia="Times New Roman" w:hAnsiTheme="majorBidi" w:cstheme="majorBidi"/>
                <w:b/>
                <w:bCs/>
                <w:szCs w:val="24"/>
              </w:rPr>
              <w:t>RR 1.86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cell"/>
                <w:rFonts w:asciiTheme="majorBidi" w:eastAsia="Times New Roman" w:hAnsiTheme="majorBidi" w:cstheme="majorBidi"/>
                <w:szCs w:val="24"/>
              </w:rPr>
              <w:t>(0.59 to 4.78)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B1726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7E863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32619E8A" w14:textId="77777777" w:rsidTr="000213AE">
        <w:trPr>
          <w:cantSplit/>
        </w:trPr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8966D7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 xml:space="preserve">Mortality </w:t>
            </w:r>
          </w:p>
        </w:tc>
        <w:tc>
          <w:tcPr>
            <w:tcW w:w="3514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1DF2E1E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cell"/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9D102B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49CDAF2E" w14:textId="77777777" w:rsidTr="000213AE">
        <w:trPr>
          <w:cantSplit/>
        </w:trPr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0BE43B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Quality of life</w:t>
            </w:r>
          </w:p>
        </w:tc>
        <w:tc>
          <w:tcPr>
            <w:tcW w:w="3514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713F8BF0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DE87498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2D887112" w14:textId="77777777" w:rsidTr="000213AE">
        <w:trPr>
          <w:cantSplit/>
        </w:trPr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2C647E2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Cost</w:t>
            </w:r>
          </w:p>
        </w:tc>
        <w:tc>
          <w:tcPr>
            <w:tcW w:w="3514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3BC09094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57751C2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485F80CC" w14:textId="77777777" w:rsidTr="000213AE">
        <w:trPr>
          <w:cantSplit/>
        </w:trPr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668119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dverse events</w:t>
            </w:r>
          </w:p>
        </w:tc>
        <w:tc>
          <w:tcPr>
            <w:tcW w:w="3514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057399D1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EE09276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12DCFA56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p w14:paraId="427C821E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</w:p>
    <w:tbl>
      <w:tblPr>
        <w:tblW w:w="5212" w:type="pct"/>
        <w:tblInd w:w="-7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276"/>
        <w:gridCol w:w="1459"/>
        <w:gridCol w:w="4123"/>
        <w:gridCol w:w="2537"/>
        <w:gridCol w:w="1456"/>
        <w:gridCol w:w="2288"/>
      </w:tblGrid>
      <w:tr w:rsidR="00D25806" w:rsidRPr="00506528" w14:paraId="2358D648" w14:textId="77777777" w:rsidTr="000213AE">
        <w:trPr>
          <w:cantSplit/>
          <w:trHeight w:val="182"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98A0AD" w14:textId="77777777" w:rsidR="00D25806" w:rsidRPr="00506528" w:rsidRDefault="00D25806" w:rsidP="000213AE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lastRenderedPageBreak/>
              <w:t>S16 Table: Holzingera F et al., 2017:</w:t>
            </w:r>
            <w:r w:rsidRPr="00506528">
              <w:rPr>
                <w:rFonts w:asciiTheme="majorBidi" w:hAnsiTheme="majorBidi" w:cstheme="majorBidi"/>
                <w:b/>
                <w:bCs/>
                <w:rtl/>
              </w:rPr>
              <w:t xml:space="preserve"> </w:t>
            </w:r>
            <w:r w:rsidRPr="00506528">
              <w:rPr>
                <w:rFonts w:asciiTheme="majorBidi" w:hAnsiTheme="majorBidi" w:cstheme="majorBidi"/>
                <w:b/>
                <w:bCs/>
              </w:rPr>
              <w:t xml:space="preserve">discharge management strategies and post-discharge care interventions compared to usual care for the depressed patient </w:t>
            </w:r>
          </w:p>
        </w:tc>
      </w:tr>
      <w:tr w:rsidR="00D25806" w:rsidRPr="00506528" w14:paraId="17E69780" w14:textId="77777777" w:rsidTr="000213AE">
        <w:trPr>
          <w:cantSplit/>
          <w:trHeight w:val="318"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213BEF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Patient or popula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depressed patient</w:t>
            </w: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</w:t>
            </w:r>
          </w:p>
          <w:p w14:paraId="7005070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Setting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hospital to home</w:t>
            </w: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</w:t>
            </w:r>
          </w:p>
          <w:p w14:paraId="0BEAA0A3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Interventi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discharge management strategies and post-discharge care interventions</w:t>
            </w:r>
          </w:p>
          <w:p w14:paraId="432136A6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Comparison: 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>usual care</w:t>
            </w: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</w:t>
            </w:r>
          </w:p>
          <w:p w14:paraId="6C3A694D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D25806" w:rsidRPr="00506528" w14:paraId="28D8C5D1" w14:textId="77777777" w:rsidTr="000213AE">
        <w:trPr>
          <w:cantSplit/>
          <w:trHeight w:val="182"/>
          <w:tblHeader/>
        </w:trPr>
        <w:tc>
          <w:tcPr>
            <w:tcW w:w="80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44ECBF7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197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DF37AA0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Anticipated absolute effects* </w:t>
            </w:r>
            <w:r w:rsidRPr="00506528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89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0B4394B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51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D06E508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80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C8D6E9A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506528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506528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25806" w:rsidRPr="00506528" w14:paraId="6F07B2A6" w14:textId="77777777" w:rsidTr="000213AE">
        <w:trPr>
          <w:cantSplit/>
          <w:trHeight w:val="20"/>
          <w:tblHeader/>
        </w:trPr>
        <w:tc>
          <w:tcPr>
            <w:tcW w:w="80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F299B6D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516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A3C566D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 xml:space="preserve">Risk with usual care </w:t>
            </w:r>
          </w:p>
        </w:tc>
        <w:tc>
          <w:tcPr>
            <w:tcW w:w="1458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7CC656C" w14:textId="77777777" w:rsidR="00D25806" w:rsidRPr="00506528" w:rsidRDefault="00D25806" w:rsidP="000213AE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6528">
              <w:rPr>
                <w:rFonts w:asciiTheme="majorBidi" w:hAnsiTheme="majorBidi" w:cstheme="majorBidi"/>
                <w:b/>
                <w:bCs/>
              </w:rPr>
              <w:t>Risk with discharge management strategies and post-discharge care interventions</w:t>
            </w:r>
          </w:p>
        </w:tc>
        <w:tc>
          <w:tcPr>
            <w:tcW w:w="89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75BA133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51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143E783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  <w:tc>
          <w:tcPr>
            <w:tcW w:w="80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5155918" w14:textId="77777777" w:rsidR="00D25806" w:rsidRPr="00506528" w:rsidRDefault="00D25806" w:rsidP="000213AE">
            <w:pPr>
              <w:rPr>
                <w:rFonts w:asciiTheme="majorBidi" w:hAnsiTheme="majorBidi" w:cstheme="majorBidi"/>
                <w:color w:val="FFFFFF"/>
                <w:szCs w:val="24"/>
              </w:rPr>
            </w:pPr>
          </w:p>
        </w:tc>
      </w:tr>
      <w:tr w:rsidR="00D25806" w:rsidRPr="00506528" w14:paraId="04F97A93" w14:textId="77777777" w:rsidTr="000213AE">
        <w:trPr>
          <w:cantSplit/>
          <w:trHeight w:val="342"/>
        </w:trPr>
        <w:tc>
          <w:tcPr>
            <w:tcW w:w="8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5D8EB5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Readmissions</w:t>
            </w:r>
          </w:p>
        </w:tc>
        <w:tc>
          <w:tcPr>
            <w:tcW w:w="5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3867BB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02 per 1,000</w:t>
            </w:r>
          </w:p>
        </w:tc>
        <w:tc>
          <w:tcPr>
            <w:tcW w:w="14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BF050B2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262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169 to 406)</w:t>
            </w:r>
          </w:p>
        </w:tc>
        <w:tc>
          <w:tcPr>
            <w:tcW w:w="8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54756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RR 0.65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0.42 to 1.01)</w:t>
            </w:r>
          </w:p>
        </w:tc>
        <w:tc>
          <w:tcPr>
            <w:tcW w:w="5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281DB2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71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8 RCTs)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A08217C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05D2507A" w14:textId="77777777" w:rsidTr="000213AE">
        <w:trPr>
          <w:cantSplit/>
          <w:trHeight w:val="538"/>
        </w:trPr>
        <w:tc>
          <w:tcPr>
            <w:tcW w:w="8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E01BC9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Depression symptoms</w:t>
            </w:r>
          </w:p>
        </w:tc>
        <w:tc>
          <w:tcPr>
            <w:tcW w:w="5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96EBAD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415 per 1,000</w:t>
            </w:r>
          </w:p>
        </w:tc>
        <w:tc>
          <w:tcPr>
            <w:tcW w:w="14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1DC16D9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-37 per 1,000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-153 to 79)</w:t>
            </w:r>
          </w:p>
        </w:tc>
        <w:tc>
          <w:tcPr>
            <w:tcW w:w="8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657C37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d. Mean Difference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t xml:space="preserve"> -0.09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-0.37 to 0.19)</w:t>
            </w:r>
          </w:p>
        </w:tc>
        <w:tc>
          <w:tcPr>
            <w:tcW w:w="5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5B2DB5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592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  <w:t>(7 RCTs)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FF56FE3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1BA65C6E" w14:textId="77777777" w:rsidTr="000213AE">
        <w:trPr>
          <w:cantSplit/>
          <w:trHeight w:val="538"/>
        </w:trPr>
        <w:tc>
          <w:tcPr>
            <w:tcW w:w="8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661948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Mortality</w:t>
            </w:r>
          </w:p>
        </w:tc>
        <w:tc>
          <w:tcPr>
            <w:tcW w:w="197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7E4CB81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There is no significant for group difference</w:t>
            </w:r>
          </w:p>
        </w:tc>
        <w:tc>
          <w:tcPr>
            <w:tcW w:w="8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5FE08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34FAD3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5 RCTs)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7874671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6DFE1BC8" w14:textId="77777777" w:rsidTr="000213AE">
        <w:trPr>
          <w:cantSplit/>
          <w:trHeight w:val="451"/>
        </w:trPr>
        <w:tc>
          <w:tcPr>
            <w:tcW w:w="8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34B9B5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Quality of life</w:t>
            </w:r>
          </w:p>
        </w:tc>
        <w:tc>
          <w:tcPr>
            <w:tcW w:w="197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9C5351C" w14:textId="77777777" w:rsidR="00D25806" w:rsidRPr="00506528" w:rsidRDefault="00D25806" w:rsidP="000213AE">
            <w:pPr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There is no significant for group difference.</w:t>
            </w:r>
          </w:p>
        </w:tc>
        <w:tc>
          <w:tcPr>
            <w:tcW w:w="8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9363A4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6256C8" w14:textId="77777777" w:rsidR="00D25806" w:rsidRPr="00506528" w:rsidRDefault="00D25806" w:rsidP="000213AE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Fonts w:asciiTheme="majorBidi" w:eastAsia="Times New Roman" w:hAnsiTheme="majorBidi" w:cstheme="majorBidi"/>
                <w:szCs w:val="24"/>
              </w:rPr>
              <w:t>(2 RCTs)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9A80614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Style w:val="quality-sign"/>
                <w:rFonts w:ascii="Cambria Math" w:eastAsia="Times New Roman" w:hAnsi="Cambria Math" w:cs="Cambria Math"/>
                <w:szCs w:val="24"/>
              </w:rPr>
              <w:t>⨁◯◯◯</w:t>
            </w:r>
            <w:r w:rsidRPr="00506528">
              <w:rPr>
                <w:rFonts w:asciiTheme="majorBidi" w:eastAsia="Times New Roman" w:hAnsiTheme="majorBidi" w:cstheme="majorBidi"/>
                <w:szCs w:val="24"/>
              </w:rPr>
              <w:br/>
            </w:r>
            <w:r w:rsidRPr="00506528">
              <w:rPr>
                <w:rStyle w:val="quality-text"/>
                <w:rFonts w:asciiTheme="majorBidi" w:eastAsia="Times New Roman" w:hAnsiTheme="majorBidi" w:cstheme="majorBidi"/>
                <w:szCs w:val="24"/>
              </w:rPr>
              <w:t>Very low</w:t>
            </w:r>
          </w:p>
        </w:tc>
      </w:tr>
      <w:tr w:rsidR="00D25806" w:rsidRPr="00506528" w14:paraId="1C68FE84" w14:textId="77777777" w:rsidTr="000213AE">
        <w:trPr>
          <w:cantSplit/>
          <w:trHeight w:val="430"/>
        </w:trPr>
        <w:tc>
          <w:tcPr>
            <w:tcW w:w="8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7CC4C9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lastRenderedPageBreak/>
              <w:t>Cost</w:t>
            </w:r>
          </w:p>
        </w:tc>
        <w:tc>
          <w:tcPr>
            <w:tcW w:w="3386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5963A0B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3DAED6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  <w:tr w:rsidR="00D25806" w:rsidRPr="00506528" w14:paraId="75C20AA7" w14:textId="77777777" w:rsidTr="000213AE">
        <w:trPr>
          <w:cantSplit/>
          <w:trHeight w:val="591"/>
        </w:trPr>
        <w:tc>
          <w:tcPr>
            <w:tcW w:w="8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F8DF54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Adverse events</w:t>
            </w:r>
          </w:p>
        </w:tc>
        <w:tc>
          <w:tcPr>
            <w:tcW w:w="3386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9C5709" w14:textId="77777777" w:rsidR="00D25806" w:rsidRPr="00506528" w:rsidRDefault="00D25806" w:rsidP="000213A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06528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8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C3AC9F" w14:textId="77777777" w:rsidR="00D25806" w:rsidRPr="00506528" w:rsidRDefault="00D25806" w:rsidP="000213AE">
            <w:pPr>
              <w:jc w:val="center"/>
              <w:rPr>
                <w:rStyle w:val="label"/>
                <w:rFonts w:asciiTheme="majorBidi" w:eastAsia="Times New Roman" w:hAnsiTheme="majorBidi" w:cstheme="majorBidi"/>
                <w:szCs w:val="24"/>
              </w:rPr>
            </w:pPr>
            <w:r w:rsidRPr="00506528">
              <w:rPr>
                <w:rStyle w:val="label"/>
                <w:rFonts w:asciiTheme="majorBidi" w:eastAsia="Times New Roman" w:hAnsiTheme="majorBidi" w:cstheme="majorBidi"/>
                <w:szCs w:val="24"/>
              </w:rPr>
              <w:t>Not reported</w:t>
            </w:r>
          </w:p>
        </w:tc>
      </w:tr>
    </w:tbl>
    <w:p w14:paraId="663EAED5" w14:textId="77777777" w:rsidR="00506528" w:rsidRDefault="00506528" w:rsidP="00D25806">
      <w:pPr>
        <w:rPr>
          <w:rFonts w:asciiTheme="majorBidi" w:hAnsiTheme="majorBidi" w:cstheme="majorBidi"/>
          <w:b/>
          <w:bCs/>
          <w:szCs w:val="24"/>
        </w:rPr>
      </w:pPr>
    </w:p>
    <w:p w14:paraId="02991E9C" w14:textId="77777777" w:rsidR="00506528" w:rsidRDefault="00506528" w:rsidP="00D25806">
      <w:pPr>
        <w:rPr>
          <w:rFonts w:asciiTheme="majorBidi" w:hAnsiTheme="majorBidi" w:cstheme="majorBidi"/>
          <w:b/>
          <w:bCs/>
          <w:szCs w:val="24"/>
        </w:rPr>
      </w:pPr>
    </w:p>
    <w:p w14:paraId="49FFEFEB" w14:textId="77777777" w:rsidR="00506528" w:rsidRDefault="00506528" w:rsidP="00D25806">
      <w:pPr>
        <w:rPr>
          <w:rFonts w:asciiTheme="majorBidi" w:hAnsiTheme="majorBidi" w:cstheme="majorBidi"/>
          <w:b/>
          <w:bCs/>
          <w:szCs w:val="24"/>
        </w:rPr>
      </w:pPr>
    </w:p>
    <w:p w14:paraId="7C48BF5B" w14:textId="77777777" w:rsidR="00506528" w:rsidRDefault="00506528" w:rsidP="00D25806">
      <w:pPr>
        <w:rPr>
          <w:rFonts w:asciiTheme="majorBidi" w:hAnsiTheme="majorBidi" w:cstheme="majorBidi"/>
          <w:b/>
          <w:bCs/>
          <w:szCs w:val="24"/>
        </w:rPr>
      </w:pPr>
    </w:p>
    <w:p w14:paraId="316D9D3A" w14:textId="77777777" w:rsidR="00506528" w:rsidRDefault="00506528" w:rsidP="00D25806">
      <w:pPr>
        <w:rPr>
          <w:rFonts w:asciiTheme="majorBidi" w:hAnsiTheme="majorBidi" w:cstheme="majorBidi"/>
          <w:b/>
          <w:bCs/>
          <w:szCs w:val="24"/>
        </w:rPr>
      </w:pPr>
    </w:p>
    <w:p w14:paraId="034BD7BD" w14:textId="55359688" w:rsidR="00D25806" w:rsidRPr="00506528" w:rsidRDefault="00D25806" w:rsidP="00D25806">
      <w:pPr>
        <w:rPr>
          <w:rFonts w:asciiTheme="majorBidi" w:hAnsiTheme="majorBidi" w:cstheme="majorBidi"/>
          <w:b/>
          <w:bCs/>
          <w:szCs w:val="24"/>
        </w:rPr>
      </w:pPr>
      <w:r w:rsidRPr="00506528">
        <w:rPr>
          <w:rFonts w:asciiTheme="majorBidi" w:hAnsiTheme="majorBidi" w:cstheme="majorBidi"/>
          <w:b/>
          <w:bCs/>
          <w:szCs w:val="24"/>
        </w:rPr>
        <w:lastRenderedPageBreak/>
        <w:t xml:space="preserve">RCT = randomized control trial, TCIs = Transitional care interventions, ED = Emergency Department, HF = Heart Failure, TFU = Telephone follow-up, CI= Confident Interval, RR= Relative Ratio, MLHFQ: Minnesota Living with Heart Failure Questionnaire, QALY: quality-adjusted life year; QoL: quality of life </w:t>
      </w:r>
    </w:p>
    <w:p w14:paraId="0FA031EC" w14:textId="77777777" w:rsidR="00D25806" w:rsidRPr="00506528" w:rsidRDefault="00D25806" w:rsidP="00D25806">
      <w:pPr>
        <w:rPr>
          <w:rFonts w:asciiTheme="majorBidi" w:hAnsiTheme="majorBidi" w:cstheme="majorBidi"/>
          <w:b/>
          <w:bCs/>
          <w:szCs w:val="24"/>
        </w:rPr>
      </w:pPr>
      <w:r w:rsidRPr="00506528">
        <w:rPr>
          <w:rFonts w:asciiTheme="majorBidi" w:hAnsiTheme="majorBidi" w:cstheme="majorBidi"/>
          <w:b/>
          <w:bCs/>
          <w:szCs w:val="24"/>
        </w:rPr>
        <w:t xml:space="preserve">GRADE Working Group grades of evidence </w:t>
      </w:r>
    </w:p>
    <w:p w14:paraId="0FA7F06C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  <w:r w:rsidRPr="00506528">
        <w:rPr>
          <w:rFonts w:asciiTheme="majorBidi" w:hAnsiTheme="majorBidi" w:cstheme="majorBidi"/>
          <w:b/>
          <w:bCs/>
          <w:szCs w:val="24"/>
        </w:rPr>
        <w:t>High quality</w:t>
      </w:r>
      <w:r w:rsidRPr="00506528">
        <w:rPr>
          <w:rFonts w:asciiTheme="majorBidi" w:hAnsiTheme="majorBidi" w:cstheme="majorBidi"/>
          <w:szCs w:val="24"/>
        </w:rPr>
        <w:t>: we are very confident that the true effect lies close to that of the estimate of the effect.</w:t>
      </w:r>
    </w:p>
    <w:p w14:paraId="38BF26DE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  <w:r w:rsidRPr="00506528">
        <w:rPr>
          <w:rFonts w:asciiTheme="majorBidi" w:hAnsiTheme="majorBidi" w:cstheme="majorBidi"/>
          <w:b/>
          <w:bCs/>
          <w:szCs w:val="24"/>
        </w:rPr>
        <w:t>Moderate quality</w:t>
      </w:r>
      <w:r w:rsidRPr="00506528">
        <w:rPr>
          <w:rFonts w:asciiTheme="majorBidi" w:hAnsiTheme="majorBidi" w:cstheme="majorBidi"/>
          <w:szCs w:val="24"/>
        </w:rPr>
        <w:t xml:space="preserve">: we are moderately confident in the effect estimate: the true effect is likely to be close to the estimate of the effect, but there is a possibility that it is substantially different. </w:t>
      </w:r>
    </w:p>
    <w:p w14:paraId="1842DF01" w14:textId="77777777" w:rsidR="00D25806" w:rsidRPr="00506528" w:rsidRDefault="00D25806" w:rsidP="00D25806">
      <w:pPr>
        <w:rPr>
          <w:rFonts w:asciiTheme="majorBidi" w:hAnsiTheme="majorBidi" w:cstheme="majorBidi"/>
          <w:szCs w:val="24"/>
        </w:rPr>
      </w:pPr>
      <w:r w:rsidRPr="00506528">
        <w:rPr>
          <w:rFonts w:asciiTheme="majorBidi" w:hAnsiTheme="majorBidi" w:cstheme="majorBidi"/>
          <w:b/>
          <w:bCs/>
          <w:szCs w:val="24"/>
        </w:rPr>
        <w:t>Low quality</w:t>
      </w:r>
      <w:r w:rsidRPr="00506528">
        <w:rPr>
          <w:rFonts w:asciiTheme="majorBidi" w:hAnsiTheme="majorBidi" w:cstheme="majorBidi"/>
          <w:szCs w:val="24"/>
        </w:rPr>
        <w:t xml:space="preserve">: our confidence in the effect estimate iss limited: the true effect may be substantially different from the estimate of the effect. </w:t>
      </w:r>
    </w:p>
    <w:p w14:paraId="58F1AED1" w14:textId="0D9C1D8C" w:rsidR="00DE23E8" w:rsidRPr="00506528" w:rsidRDefault="00D25806" w:rsidP="00D25806">
      <w:pPr>
        <w:rPr>
          <w:rFonts w:asciiTheme="majorBidi" w:hAnsiTheme="majorBidi" w:cstheme="majorBidi"/>
          <w:szCs w:val="24"/>
        </w:rPr>
      </w:pPr>
      <w:r w:rsidRPr="00506528">
        <w:rPr>
          <w:rFonts w:asciiTheme="majorBidi" w:hAnsiTheme="majorBidi" w:cstheme="majorBidi"/>
          <w:b/>
          <w:bCs/>
          <w:szCs w:val="24"/>
        </w:rPr>
        <w:t>Very lows quality</w:t>
      </w:r>
      <w:r w:rsidRPr="00506528">
        <w:rPr>
          <w:rFonts w:asciiTheme="majorBidi" w:hAnsiTheme="majorBidi" w:cstheme="majorBidi"/>
          <w:szCs w:val="24"/>
        </w:rPr>
        <w:t>: we have very little confidence in the effect estimate: the true effect is likely to be substantially different from the estimate of the effect</w:t>
      </w:r>
    </w:p>
    <w:sectPr w:rsidR="00DE23E8" w:rsidRPr="00506528" w:rsidSect="00FD0925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0213AE" w:rsidRDefault="000213AE" w:rsidP="00117666">
      <w:pPr>
        <w:spacing w:after="0"/>
      </w:pPr>
      <w:r>
        <w:separator/>
      </w:r>
    </w:p>
  </w:endnote>
  <w:endnote w:type="continuationSeparator" w:id="0">
    <w:p w14:paraId="7364F86A" w14:textId="77777777" w:rsidR="000213AE" w:rsidRDefault="000213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213AE" w:rsidRPr="00577C4C" w:rsidRDefault="000213A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13AE" w:rsidRPr="00577C4C" w:rsidRDefault="000213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0213AE" w:rsidRPr="00577C4C" w:rsidRDefault="000213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213AE" w:rsidRPr="00577C4C" w:rsidRDefault="000213A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13AE" w:rsidRPr="00577C4C" w:rsidRDefault="000213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0213AE" w:rsidRPr="00577C4C" w:rsidRDefault="000213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0213AE" w:rsidRDefault="000213AE" w:rsidP="00117666">
      <w:pPr>
        <w:spacing w:after="0"/>
      </w:pPr>
      <w:r>
        <w:separator/>
      </w:r>
    </w:p>
  </w:footnote>
  <w:footnote w:type="continuationSeparator" w:id="0">
    <w:p w14:paraId="7893C3DC" w14:textId="77777777" w:rsidR="000213AE" w:rsidRDefault="000213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213AE" w:rsidRPr="009151AA" w:rsidRDefault="000213A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213AE" w:rsidRDefault="000213A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38583500">
    <w:abstractNumId w:val="0"/>
  </w:num>
  <w:num w:numId="2" w16cid:durableId="646399426">
    <w:abstractNumId w:val="4"/>
  </w:num>
  <w:num w:numId="3" w16cid:durableId="1657297166">
    <w:abstractNumId w:val="1"/>
  </w:num>
  <w:num w:numId="4" w16cid:durableId="2063867454">
    <w:abstractNumId w:val="5"/>
  </w:num>
  <w:num w:numId="5" w16cid:durableId="5944807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5037061">
    <w:abstractNumId w:val="3"/>
  </w:num>
  <w:num w:numId="7" w16cid:durableId="1596204733">
    <w:abstractNumId w:val="6"/>
  </w:num>
  <w:num w:numId="8" w16cid:durableId="1661032183">
    <w:abstractNumId w:val="6"/>
  </w:num>
  <w:num w:numId="9" w16cid:durableId="1727147960">
    <w:abstractNumId w:val="6"/>
  </w:num>
  <w:num w:numId="10" w16cid:durableId="1461024554">
    <w:abstractNumId w:val="6"/>
  </w:num>
  <w:num w:numId="11" w16cid:durableId="1682051913">
    <w:abstractNumId w:val="6"/>
  </w:num>
  <w:num w:numId="12" w16cid:durableId="2030569452">
    <w:abstractNumId w:val="6"/>
  </w:num>
  <w:num w:numId="13" w16cid:durableId="117729256">
    <w:abstractNumId w:val="3"/>
  </w:num>
  <w:num w:numId="14" w16cid:durableId="667251996">
    <w:abstractNumId w:val="2"/>
  </w:num>
  <w:num w:numId="15" w16cid:durableId="435096414">
    <w:abstractNumId w:val="2"/>
  </w:num>
  <w:num w:numId="16" w16cid:durableId="2065132170">
    <w:abstractNumId w:val="2"/>
  </w:num>
  <w:num w:numId="17" w16cid:durableId="325088418">
    <w:abstractNumId w:val="2"/>
  </w:num>
  <w:num w:numId="18" w16cid:durableId="947543656">
    <w:abstractNumId w:val="2"/>
  </w:num>
  <w:num w:numId="19" w16cid:durableId="15889213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9A7"/>
    <w:rsid w:val="0001436A"/>
    <w:rsid w:val="00014855"/>
    <w:rsid w:val="000213AE"/>
    <w:rsid w:val="00034304"/>
    <w:rsid w:val="00035434"/>
    <w:rsid w:val="00052A14"/>
    <w:rsid w:val="00077D53"/>
    <w:rsid w:val="000D5B3C"/>
    <w:rsid w:val="00105FD9"/>
    <w:rsid w:val="00117666"/>
    <w:rsid w:val="001549D3"/>
    <w:rsid w:val="00160065"/>
    <w:rsid w:val="00177D84"/>
    <w:rsid w:val="001D41CD"/>
    <w:rsid w:val="00267D18"/>
    <w:rsid w:val="002819D0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652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266"/>
    <w:rsid w:val="00714C50"/>
    <w:rsid w:val="00725A7D"/>
    <w:rsid w:val="007501BE"/>
    <w:rsid w:val="00790BB3"/>
    <w:rsid w:val="0079512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C04EC"/>
    <w:rsid w:val="00C52A7B"/>
    <w:rsid w:val="00C56BAF"/>
    <w:rsid w:val="00C679AA"/>
    <w:rsid w:val="00C75972"/>
    <w:rsid w:val="00CC0A3A"/>
    <w:rsid w:val="00CD066B"/>
    <w:rsid w:val="00CE4FEE"/>
    <w:rsid w:val="00D25806"/>
    <w:rsid w:val="00DB59C3"/>
    <w:rsid w:val="00DC259A"/>
    <w:rsid w:val="00DE23E8"/>
    <w:rsid w:val="00E52377"/>
    <w:rsid w:val="00E577CF"/>
    <w:rsid w:val="00E64E17"/>
    <w:rsid w:val="00E866C9"/>
    <w:rsid w:val="00EA3D3C"/>
    <w:rsid w:val="00EA4D8C"/>
    <w:rsid w:val="00F46900"/>
    <w:rsid w:val="00F61D89"/>
    <w:rsid w:val="00F65563"/>
    <w:rsid w:val="00FD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of-title">
    <w:name w:val="sof-title"/>
    <w:basedOn w:val="Normal"/>
    <w:rsid w:val="00D25806"/>
    <w:pPr>
      <w:spacing w:before="100" w:beforeAutospacing="1" w:after="100" w:afterAutospacing="1"/>
    </w:pPr>
    <w:rPr>
      <w:rFonts w:eastAsiaTheme="minorEastAsia" w:cs="Times New Roman"/>
      <w:szCs w:val="24"/>
    </w:rPr>
  </w:style>
  <w:style w:type="paragraph" w:customStyle="1" w:styleId="first-letter">
    <w:name w:val="first-letter"/>
    <w:basedOn w:val="Normal"/>
    <w:rsid w:val="00D25806"/>
    <w:pPr>
      <w:spacing w:before="100" w:beforeAutospacing="1" w:after="100" w:afterAutospacing="1"/>
    </w:pPr>
    <w:rPr>
      <w:rFonts w:eastAsiaTheme="minorEastAsia" w:cs="Times New Roman"/>
      <w:szCs w:val="24"/>
    </w:rPr>
  </w:style>
  <w:style w:type="character" w:customStyle="1" w:styleId="label">
    <w:name w:val="label"/>
    <w:basedOn w:val="DefaultParagraphFont"/>
    <w:rsid w:val="00D25806"/>
  </w:style>
  <w:style w:type="character" w:customStyle="1" w:styleId="cell-value">
    <w:name w:val="cell-value"/>
    <w:basedOn w:val="DefaultParagraphFont"/>
    <w:rsid w:val="00D25806"/>
  </w:style>
  <w:style w:type="character" w:customStyle="1" w:styleId="cell">
    <w:name w:val="cell"/>
    <w:basedOn w:val="DefaultParagraphFont"/>
    <w:rsid w:val="00D25806"/>
  </w:style>
  <w:style w:type="character" w:customStyle="1" w:styleId="block">
    <w:name w:val="block"/>
    <w:basedOn w:val="DefaultParagraphFont"/>
    <w:rsid w:val="00D25806"/>
  </w:style>
  <w:style w:type="character" w:customStyle="1" w:styleId="quality-sign">
    <w:name w:val="quality-sign"/>
    <w:basedOn w:val="DefaultParagraphFont"/>
    <w:rsid w:val="00D25806"/>
  </w:style>
  <w:style w:type="character" w:customStyle="1" w:styleId="quality-text">
    <w:name w:val="quality-text"/>
    <w:basedOn w:val="DefaultParagraphFont"/>
    <w:rsid w:val="00D25806"/>
  </w:style>
  <w:style w:type="character" w:styleId="UnresolvedMention">
    <w:name w:val="Unresolved Mention"/>
    <w:basedOn w:val="DefaultParagraphFont"/>
    <w:uiPriority w:val="99"/>
    <w:semiHidden/>
    <w:unhideWhenUsed/>
    <w:rsid w:val="00EA4D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157549">
          <w:marLeft w:val="0"/>
          <w:marRight w:val="0"/>
          <w:marTop w:val="225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050531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4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sma.mohamedsharif@unilu.ch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3BA1777-FE4D-48B2-B2ED-964AD7302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4</Pages>
  <Words>2704</Words>
  <Characters>14330</Characters>
  <Application>Microsoft Office Word</Application>
  <DocSecurity>0</DocSecurity>
  <Lines>1033</Lines>
  <Paragraphs>6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hamedsharif Asma Abdelgafar Osman</cp:lastModifiedBy>
  <cp:revision>18</cp:revision>
  <cp:lastPrinted>2013-10-03T12:51:00Z</cp:lastPrinted>
  <dcterms:created xsi:type="dcterms:W3CDTF">2022-11-17T16:58:00Z</dcterms:created>
  <dcterms:modified xsi:type="dcterms:W3CDTF">2023-11-22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bcf36362cc6de2a992e7faa14d6577349adab32ceb6d37019773a19c4565f80</vt:lpwstr>
  </property>
</Properties>
</file>